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A33765" w14:textId="744E636D" w:rsidR="000D6A8D" w:rsidRPr="00C7298F" w:rsidRDefault="000D6A8D">
      <w:pPr>
        <w:rPr>
          <w:rFonts w:ascii="Arial" w:eastAsiaTheme="minorEastAsia" w:hAnsi="Arial" w:cs="Arial"/>
          <w:b/>
        </w:rPr>
      </w:pPr>
      <w:r w:rsidRPr="00C7298F">
        <w:rPr>
          <w:rFonts w:ascii="Arial" w:eastAsiaTheme="minorEastAsia" w:hAnsi="Arial" w:cs="Arial"/>
          <w:b/>
        </w:rPr>
        <w:t xml:space="preserve">Appendix 1 – Questionnaire </w:t>
      </w:r>
    </w:p>
    <w:p w14:paraId="0C90F9EE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30D0E9F1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9AB8B28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>1.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 xml:space="preserve"> 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>What is your DCR (Dental Council Registration) number? (optional)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Your DCR number will be kept anonymous and will only be used for the prize draw.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 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>2.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 xml:space="preserve"> 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>What is your age group?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20-29 years 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30-39 years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40-49 years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50-59 years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60 and above years</w:t>
      </w:r>
    </w:p>
    <w:p w14:paraId="250657BF" w14:textId="77777777" w:rsidR="000D6A8D" w:rsidRPr="00912815" w:rsidRDefault="000D6A8D" w:rsidP="003175BB">
      <w:pPr>
        <w:textAlignment w:val="baseline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 </w:t>
      </w:r>
    </w:p>
    <w:p w14:paraId="7F610889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>3.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 xml:space="preserve"> 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>What is your gender?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Female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Male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Prefer not to disclose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 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>4.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 xml:space="preserve"> 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>What is your ethnicity?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>Chinese </w:t>
      </w:r>
    </w:p>
    <w:p w14:paraId="48915AEB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Indian</w:t>
      </w:r>
    </w:p>
    <w:p w14:paraId="0B59B99F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Malay</w:t>
      </w:r>
    </w:p>
    <w:p w14:paraId="0C32D0D9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Eurasian</w:t>
      </w:r>
    </w:p>
    <w:p w14:paraId="1482BE45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Caucasian</w:t>
      </w:r>
    </w:p>
    <w:p w14:paraId="76CA21B3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 xml:space="preserve">Other 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(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please state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)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</w:p>
    <w:p w14:paraId="437BB88D" w14:textId="77777777" w:rsidR="000D6A8D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5. In which country did you receive your undergraduate training?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Singapore 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US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UK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Australia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Hong Kong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Other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 xml:space="preserve"> (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please state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)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6. </w:t>
      </w:r>
      <w:r w:rsidRPr="003836B4">
        <w:rPr>
          <w:rFonts w:asciiTheme="minorHAnsi" w:hAnsiTheme="minorHAnsi" w:cstheme="minorHAnsi"/>
          <w:color w:val="000000" w:themeColor="text1"/>
          <w:sz w:val="20"/>
          <w:szCs w:val="20"/>
        </w:rPr>
        <w:t>In which year did you graduate with your basic dental degree (BDS, DDS or equivalent)? </w:t>
      </w:r>
    </w:p>
    <w:p w14:paraId="7C63E20B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EE3C49F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>7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>. How long have you been working as a dentist in Singapore?</w:t>
      </w:r>
    </w:p>
    <w:p w14:paraId="22FACEB9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&lt; 1 year</w:t>
      </w:r>
    </w:p>
    <w:p w14:paraId="0AD94336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1-5 years</w:t>
      </w:r>
    </w:p>
    <w:p w14:paraId="4BF42457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6-10 years</w:t>
      </w:r>
    </w:p>
    <w:p w14:paraId="70230082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Over 10 years</w:t>
      </w:r>
    </w:p>
    <w:p w14:paraId="09D77271" w14:textId="77777777" w:rsidR="000D6A8D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8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.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Are you serving a bond? 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Yes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No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 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 xml:space="preserve">9. 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Are you a conditionally registered dentist?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Yes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No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 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>10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>. 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Are you a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General dentist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Specialist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Other (please specify)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 </w:t>
      </w:r>
    </w:p>
    <w:p w14:paraId="294E0C3B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</w:pPr>
    </w:p>
    <w:p w14:paraId="3237E93C" w14:textId="77777777" w:rsidR="000D6A8D" w:rsidRPr="00CA1F15" w:rsidRDefault="000D6A8D" w:rsidP="003175BB"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11. Do you work</w:t>
      </w:r>
    </w:p>
    <w:p w14:paraId="25FB664F" w14:textId="77777777" w:rsidR="000D6A8D" w:rsidRDefault="000D6A8D" w:rsidP="003175BB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826DAD">
        <w:rPr>
          <w:rFonts w:asciiTheme="minorHAnsi" w:hAnsiTheme="minorHAnsi" w:cstheme="minorHAnsi"/>
          <w:color w:val="000000" w:themeColor="text1"/>
          <w:sz w:val="20"/>
          <w:szCs w:val="20"/>
        </w:rPr>
        <w:t>Full time</w:t>
      </w:r>
    </w:p>
    <w:p w14:paraId="3890B16D" w14:textId="77777777" w:rsidR="000D6A8D" w:rsidRPr="00CA1F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826DAD">
        <w:rPr>
          <w:rFonts w:asciiTheme="minorHAnsi" w:hAnsiTheme="minorHAnsi" w:cstheme="minorHAnsi"/>
          <w:color w:val="000000" w:themeColor="text1"/>
          <w:sz w:val="20"/>
          <w:szCs w:val="20"/>
        </w:rPr>
        <w:t>Part time</w:t>
      </w:r>
    </w:p>
    <w:p w14:paraId="21F37C70" w14:textId="77777777" w:rsidR="000D6A8D" w:rsidRPr="00C7298F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CA1F15">
        <w:rPr>
          <w:rFonts w:asciiTheme="minorHAnsi" w:hAnsiTheme="minorHAnsi" w:cstheme="minorHAnsi"/>
          <w:color w:val="000000" w:themeColor="text1"/>
          <w:sz w:val="20"/>
          <w:szCs w:val="20"/>
        </w:rPr>
        <w:t>Not working</w:t>
      </w:r>
    </w:p>
    <w:p w14:paraId="14F9A65D" w14:textId="77777777" w:rsidR="000D6A8D" w:rsidRDefault="000D6A8D" w:rsidP="003175BB">
      <w:pPr>
        <w:pStyle w:val="Heading2"/>
        <w:spacing w:before="0" w:after="120"/>
        <w:rPr>
          <w:bdr w:val="none" w:sz="0" w:space="0" w:color="auto" w:frame="1"/>
        </w:rPr>
      </w:pPr>
      <w:r w:rsidRPr="00C7298F">
        <w:rPr>
          <w:rFonts w:asciiTheme="minorHAnsi" w:hAnsiTheme="minorHAnsi" w:cstheme="minorHAnsi"/>
          <w:color w:val="000000" w:themeColor="text1"/>
          <w:sz w:val="20"/>
          <w:szCs w:val="20"/>
        </w:rPr>
        <w:t>Other</w:t>
      </w:r>
      <w:r w:rsidRPr="00912815">
        <w:br/>
      </w:r>
      <w:r w:rsidRPr="00912815">
        <w:rPr>
          <w:bdr w:val="none" w:sz="0" w:space="0" w:color="auto" w:frame="1"/>
        </w:rPr>
        <w:t> </w:t>
      </w:r>
    </w:p>
    <w:p w14:paraId="486FF0D0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1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2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. Which sector do you primarily work in?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Private sector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 Public sector</w:t>
      </w:r>
    </w:p>
    <w:p w14:paraId="097629CB" w14:textId="77777777" w:rsidR="000D6A8D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</w:pP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Both 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 Other (please specify)</w:t>
      </w:r>
    </w:p>
    <w:p w14:paraId="152DF623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1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3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.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 xml:space="preserve">Are you currently 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a solo practitioner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a partner in a group practice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an associate in private practice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working in a public hospital (e.g. NDC, NUH, KTPH, KKH) 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working in a polyclinic 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working in a military / SAF clinic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(select all that apply)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 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1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4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. What is the nature of your work?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Clinical practice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Teaching 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Research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Other ……please specify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(select all that apply)</w:t>
      </w:r>
    </w:p>
    <w:p w14:paraId="1F4868B2" w14:textId="77777777" w:rsidR="000D6A8D" w:rsidRPr="003836B4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 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1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5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. Are you a practice owner or partner with responsibilities outside of clinical work e.g. administration, accounts, HR? 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Yes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No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1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6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. Are the majority of your patients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  <w:t>Paying privately for treatment with their own funds</w:t>
      </w:r>
    </w:p>
    <w:p w14:paraId="37E52F2F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CHAS (government Community Health Assist Scheme)</w:t>
      </w:r>
    </w:p>
    <w:p w14:paraId="6E4FF297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Covered by insurance</w:t>
      </w:r>
    </w:p>
    <w:p w14:paraId="0C1A86DE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Other</w:t>
      </w:r>
    </w:p>
    <w:p w14:paraId="70B49770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>1</w:t>
      </w:r>
      <w:r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>7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  <w:lang w:val="en-US"/>
        </w:rPr>
        <w:t>. In the last 2 months, on average how many patients have you seen per day? 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Less than 5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6-10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11-15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16-20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21-25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26-30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br/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bdr w:val="none" w:sz="0" w:space="0" w:color="auto" w:frame="1"/>
        </w:rPr>
        <w:t>Over 30</w:t>
      </w:r>
    </w:p>
    <w:p w14:paraId="5B2284A5" w14:textId="77777777" w:rsidR="000D6A8D" w:rsidRPr="00912815" w:rsidRDefault="000D6A8D" w:rsidP="003175BB">
      <w:pPr>
        <w:pStyle w:val="NormalWeb"/>
        <w:spacing w:before="0" w:beforeAutospacing="0" w:after="0" w:afterAutospacing="0"/>
        <w:ind w:left="720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56478994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175D23A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1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8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. CBI scale 1</w:t>
      </w:r>
    </w:p>
    <w:p w14:paraId="700EBE47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1. How often do you feel tired?</w:t>
      </w:r>
    </w:p>
    <w:p w14:paraId="00A6A761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2. How often are you physically exhausted?</w:t>
      </w:r>
    </w:p>
    <w:p w14:paraId="146FD1D7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3. How often are you emotionally exhausted?</w:t>
      </w:r>
    </w:p>
    <w:p w14:paraId="20D1CEEB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4. How often do you think</w:t>
      </w:r>
      <w:proofErr w:type="gramStart"/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: ”I</w:t>
      </w:r>
      <w:proofErr w:type="gramEnd"/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 can’t take it anymore”?</w:t>
      </w:r>
    </w:p>
    <w:p w14:paraId="2BFBD9FD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lastRenderedPageBreak/>
        <w:t>5. How often do you feel worn out?</w:t>
      </w:r>
    </w:p>
    <w:p w14:paraId="77E67B1D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6. How often do you feel weak and susceptible to illness?</w:t>
      </w:r>
    </w:p>
    <w:p w14:paraId="600DF292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121FA3FB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Response categories: Always, Often, Sometimes, Seldom, Never/almost never.</w:t>
      </w:r>
    </w:p>
    <w:p w14:paraId="62E29EF6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2AF927D9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Scoring: Always: 100. Often: 75. Sometimes: 50. Seldom: 25. Never/almost never: 0. Total score on the scale</w:t>
      </w:r>
    </w:p>
    <w:p w14:paraId="337A7990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7C9658F5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2EDFB26E" w14:textId="77777777" w:rsidR="000D6A8D" w:rsidRPr="00912815" w:rsidRDefault="000D6A8D" w:rsidP="003175BB">
      <w:pPr>
        <w:textAlignment w:val="baseline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2F111E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19. </w:t>
      </w:r>
      <w:r w:rsidRPr="002F111E">
        <w:rPr>
          <w:rFonts w:asciiTheme="minorHAnsi" w:hAnsiTheme="minorHAnsi" w:cstheme="minorHAnsi"/>
          <w:color w:val="000000" w:themeColor="text1"/>
          <w:sz w:val="20"/>
          <w:szCs w:val="20"/>
        </w:rPr>
        <w:t>How much do the following cause stress in your day to day work?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14:paraId="56CCF083" w14:textId="77777777" w:rsidR="000D6A8D" w:rsidRPr="00912815" w:rsidRDefault="000D6A8D" w:rsidP="003175BB">
      <w:pPr>
        <w:textAlignment w:val="baseline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F33C788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Response categories: 1 to 5 (1 to a low degree and 5 to a high degree) </w:t>
      </w:r>
    </w:p>
    <w:p w14:paraId="507A5C23" w14:textId="77777777" w:rsidR="000D6A8D" w:rsidRPr="00912815" w:rsidRDefault="000D6A8D" w:rsidP="003175BB">
      <w:pPr>
        <w:pStyle w:val="Heading2"/>
        <w:spacing w:before="0" w:after="120"/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Time and scheduling pressures </w:t>
      </w:r>
    </w:p>
    <w:p w14:paraId="012D793E" w14:textId="77777777" w:rsidR="000D6A8D" w:rsidRPr="00912815" w:rsidRDefault="000D6A8D" w:rsidP="003175BB">
      <w:pPr>
        <w:pStyle w:val="Heading2"/>
        <w:spacing w:before="0" w:after="120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Staffing issues </w:t>
      </w:r>
    </w:p>
    <w:p w14:paraId="489100C9" w14:textId="77777777" w:rsidR="000D6A8D" w:rsidRPr="00912815" w:rsidRDefault="000D6A8D" w:rsidP="003175BB">
      <w:pPr>
        <w:pStyle w:val="Heading2"/>
        <w:spacing w:before="0" w:after="120"/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Patient/public perception of you </w:t>
      </w:r>
    </w:p>
    <w:p w14:paraId="7DD800E0" w14:textId="77777777" w:rsidR="000D6A8D" w:rsidRPr="00912815" w:rsidRDefault="000D6A8D" w:rsidP="003175BB">
      <w:pPr>
        <w:pStyle w:val="Heading2"/>
        <w:spacing w:before="0" w:after="120"/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Professional concerns (CPE/fear of litigation/making mistakes)</w:t>
      </w:r>
    </w:p>
    <w:p w14:paraId="62A67F38" w14:textId="77777777" w:rsidR="000D6A8D" w:rsidRPr="00912815" w:rsidRDefault="000D6A8D" w:rsidP="003175BB">
      <w:pPr>
        <w:pStyle w:val="Heading2"/>
        <w:spacing w:before="0" w:after="120"/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Pressures associated with treating patients </w:t>
      </w:r>
    </w:p>
    <w:p w14:paraId="286B6C46" w14:textId="77777777" w:rsidR="000D6A8D" w:rsidRPr="00912815" w:rsidRDefault="000D6A8D" w:rsidP="003175BB">
      <w:pPr>
        <w:pStyle w:val="Heading2"/>
        <w:spacing w:before="0" w:after="120"/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Business pressures </w:t>
      </w:r>
    </w:p>
    <w:p w14:paraId="3C25869B" w14:textId="77777777" w:rsidR="000D6A8D" w:rsidRPr="00912815" w:rsidRDefault="000D6A8D" w:rsidP="003175BB">
      <w:pPr>
        <w:pStyle w:val="Heading2"/>
        <w:spacing w:before="0" w:after="120"/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Patient expectations </w:t>
      </w:r>
    </w:p>
    <w:p w14:paraId="06A9C599" w14:textId="77777777" w:rsidR="000D6A8D" w:rsidRPr="00912815" w:rsidRDefault="000D6A8D" w:rsidP="003175BB">
      <w:pPr>
        <w:pStyle w:val="Heading2"/>
        <w:spacing w:before="0" w:after="120"/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</w:pPr>
      <w:r>
        <w:rPr>
          <w:rFonts w:asciiTheme="minorHAnsi" w:hAnsiTheme="minorHAnsi" w:cstheme="minorHAnsi"/>
          <w:color w:val="000000" w:themeColor="text1"/>
          <w:sz w:val="20"/>
          <w:szCs w:val="20"/>
        </w:rPr>
        <w:t>Pay-related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pressures</w:t>
      </w:r>
    </w:p>
    <w:p w14:paraId="3A0E3787" w14:textId="77777777" w:rsidR="000D6A8D" w:rsidRPr="00C20323" w:rsidRDefault="000D6A8D" w:rsidP="003175BB">
      <w:pPr>
        <w:pStyle w:val="Heading2"/>
        <w:spacing w:before="0" w:after="120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826DAD">
        <w:rPr>
          <w:rFonts w:asciiTheme="minorHAnsi" w:hAnsiTheme="minorHAnsi" w:cstheme="minorHAnsi"/>
          <w:color w:val="000000" w:themeColor="text1"/>
          <w:sz w:val="20"/>
          <w:szCs w:val="20"/>
        </w:rPr>
        <w:t>Striving for perfection</w:t>
      </w:r>
    </w:p>
    <w:p w14:paraId="4E7511AE" w14:textId="77777777" w:rsidR="000D6A8D" w:rsidRPr="00C7298F" w:rsidRDefault="000D6A8D" w:rsidP="003175BB">
      <w:pPr>
        <w:spacing w:line="360" w:lineRule="auto"/>
        <w:rPr>
          <w:rFonts w:ascii="Calibri" w:hAnsi="Calibri" w:cs="Calibri"/>
          <w:sz w:val="20"/>
          <w:szCs w:val="20"/>
        </w:rPr>
      </w:pPr>
      <w:r w:rsidRPr="00C7298F">
        <w:rPr>
          <w:rFonts w:ascii="Calibri" w:hAnsi="Calibri" w:cs="Calibri"/>
          <w:sz w:val="20"/>
          <w:szCs w:val="20"/>
        </w:rPr>
        <w:t>Other causes (please specify)</w:t>
      </w:r>
    </w:p>
    <w:p w14:paraId="7C341FAB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76AFCCB1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514C9FF4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2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0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.CBI 2</w:t>
      </w:r>
    </w:p>
    <w:p w14:paraId="03A14503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1. Is your work emotionally exhausting?</w:t>
      </w:r>
    </w:p>
    <w:p w14:paraId="5CE130BF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2. Do you feel burnt out because of your work?</w:t>
      </w:r>
    </w:p>
    <w:p w14:paraId="4617F31E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3. Does your work frustrate you?</w:t>
      </w:r>
    </w:p>
    <w:p w14:paraId="1FD696AC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4. Do you feel worn out at the end of the working day?</w:t>
      </w:r>
    </w:p>
    <w:p w14:paraId="065F16FC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5. Are you exhausted in the morning at the thought of another day at work?</w:t>
      </w:r>
    </w:p>
    <w:p w14:paraId="09017480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6. Do you feel that every working hour is tiring for you?</w:t>
      </w:r>
    </w:p>
    <w:p w14:paraId="17DF19C2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7. Do you have enough energy for family and friends during leisure time?</w:t>
      </w:r>
    </w:p>
    <w:p w14:paraId="64EBF759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Response categories:</w:t>
      </w:r>
    </w:p>
    <w:p w14:paraId="4B7D034C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Three first questions: To a very high degree, To a high degree, Somewhat, To a low degree, To a very low</w:t>
      </w:r>
    </w:p>
    <w:p w14:paraId="15F45F04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degree.</w:t>
      </w:r>
    </w:p>
    <w:p w14:paraId="5AEDDF37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Last four questions: Always, Often, Sometimes, Seldom, Never/almost never.</w:t>
      </w:r>
    </w:p>
    <w:p w14:paraId="729914BF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(Reversed score for last question).</w:t>
      </w:r>
    </w:p>
    <w:p w14:paraId="75BDE66F" w14:textId="77777777" w:rsidR="000D6A8D" w:rsidRPr="00912815" w:rsidRDefault="000D6A8D" w:rsidP="003175BB">
      <w:pPr>
        <w:spacing w:beforeAutospacing="1" w:afterAutospacing="1"/>
        <w:textAlignment w:val="baseline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2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>1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. When feeling stressed are you more likely to </w:t>
      </w:r>
    </w:p>
    <w:p w14:paraId="113E24B1" w14:textId="77777777" w:rsidR="000D6A8D" w:rsidRPr="00912815" w:rsidRDefault="000D6A8D" w:rsidP="003175BB">
      <w:pPr>
        <w:textAlignment w:val="baseline"/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>Not fully discuss treatment options or answer questions</w:t>
      </w:r>
    </w:p>
    <w:p w14:paraId="1812513A" w14:textId="77777777" w:rsidR="000D6A8D" w:rsidRPr="00912815" w:rsidRDefault="000D6A8D" w:rsidP="003175BB">
      <w:pPr>
        <w:textAlignment w:val="baseline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Make treatment or medication errors </w:t>
      </w:r>
    </w:p>
    <w:p w14:paraId="11C2D705" w14:textId="77777777" w:rsidR="000D6A8D" w:rsidRPr="00912815" w:rsidRDefault="000D6A8D" w:rsidP="003175BB">
      <w:pPr>
        <w:textAlignment w:val="baseline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>Ignore the social or personal impact of a condition</w:t>
      </w:r>
    </w:p>
    <w:p w14:paraId="7ABF9016" w14:textId="77777777" w:rsidR="000D6A8D" w:rsidRPr="00912815" w:rsidRDefault="000D6A8D" w:rsidP="003175BB">
      <w:pPr>
        <w:textAlignment w:val="baseline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</w:rPr>
        <w:t xml:space="preserve">Feel guilty about how a patient was treated </w:t>
      </w:r>
    </w:p>
    <w:p w14:paraId="2207A1D1" w14:textId="77777777" w:rsidR="000D6A8D" w:rsidRPr="00912815" w:rsidRDefault="000D6A8D" w:rsidP="003175BB">
      <w:pPr>
        <w:textAlignment w:val="baseline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Other (please specify)</w:t>
      </w:r>
    </w:p>
    <w:p w14:paraId="19D7924A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7E13DFAB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Response categories: 1 to 5 (1 to a low degree and 5 to a high degree) </w:t>
      </w:r>
    </w:p>
    <w:p w14:paraId="5B78AB90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3F5AAAAC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14526FE3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2</w:t>
      </w:r>
      <w: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2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. CBI 3</w:t>
      </w:r>
    </w:p>
    <w:p w14:paraId="399B246B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1. Do you find it hard to work with patients?</w:t>
      </w:r>
    </w:p>
    <w:p w14:paraId="0FD0E541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2. Do you find it frustrating to work with patients?</w:t>
      </w:r>
    </w:p>
    <w:p w14:paraId="5BF7B3EC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lastRenderedPageBreak/>
        <w:t>3. Does it drain your energy to work with patients?</w:t>
      </w:r>
    </w:p>
    <w:p w14:paraId="48BE3F3F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4. Do you feel that you give more than you get back when you work with patients?</w:t>
      </w:r>
    </w:p>
    <w:p w14:paraId="458D3DE9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5. Are you tired of working with patients?</w:t>
      </w:r>
    </w:p>
    <w:p w14:paraId="568CEE4F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6. Do you sometimes wonder how long you will be able to continue working with patients?</w:t>
      </w:r>
    </w:p>
    <w:p w14:paraId="779F1E4B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2E5A1C08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Response categories:</w:t>
      </w:r>
    </w:p>
    <w:p w14:paraId="51F23140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The four first questions: To a very high degree, To a high degree, Somewhat, To a low degree, To a very low</w:t>
      </w:r>
    </w:p>
    <w:p w14:paraId="535855FE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degree.</w:t>
      </w:r>
    </w:p>
    <w:p w14:paraId="7EE7C0C5" w14:textId="77777777" w:rsidR="000D6A8D" w:rsidRPr="00912815" w:rsidRDefault="000D6A8D" w:rsidP="003175BB">
      <w:pPr>
        <w:autoSpaceDE w:val="0"/>
        <w:autoSpaceDN w:val="0"/>
        <w:adjustRightInd w:val="0"/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91281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The two last questions: Always, Often, Sometimes, Seldom, Never/almost never.</w:t>
      </w:r>
    </w:p>
    <w:p w14:paraId="1BDB3B0E" w14:textId="77777777" w:rsidR="000D6A8D" w:rsidRPr="00912815" w:rsidRDefault="000D6A8D" w:rsidP="003175BB">
      <w:pPr>
        <w:pStyle w:val="ListParagraph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44755ABB" w14:textId="77777777" w:rsidR="000D6A8D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23. 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What do you think could be done to support dentists with stress or burnout within the profession?</w:t>
      </w:r>
    </w:p>
    <w:p w14:paraId="65269F2F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15B5B375" w14:textId="77777777" w:rsidR="000D6A8D" w:rsidRPr="006D7C7E" w:rsidRDefault="000D6A8D" w:rsidP="003175BB"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2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>4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. Have you sought support with stress or burnout as a dentist?</w:t>
      </w:r>
    </w:p>
    <w:p w14:paraId="76B239C3" w14:textId="77777777" w:rsidR="000D6A8D" w:rsidRPr="00C7298F" w:rsidRDefault="000D6A8D" w:rsidP="003175BB">
      <w:pPr>
        <w:pStyle w:val="Heading2"/>
        <w:spacing w:before="0" w:after="120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826DAD">
        <w:rPr>
          <w:rFonts w:asciiTheme="minorHAnsi" w:hAnsiTheme="minorHAnsi" w:cstheme="minorHAnsi"/>
          <w:color w:val="000000" w:themeColor="text1"/>
          <w:sz w:val="20"/>
          <w:szCs w:val="20"/>
        </w:rPr>
        <w:t>Yes</w:t>
      </w:r>
      <w:r w:rsidRPr="00C7298F">
        <w:rPr>
          <w:rFonts w:asciiTheme="minorHAnsi" w:hAnsiTheme="minorHAnsi" w:cstheme="minorHAnsi"/>
          <w:color w:val="000000" w:themeColor="text1"/>
          <w:sz w:val="20"/>
          <w:szCs w:val="20"/>
        </w:rPr>
        <w:t>/No</w:t>
      </w:r>
    </w:p>
    <w:p w14:paraId="2E5ED8C4" w14:textId="77777777" w:rsidR="000D6A8D" w:rsidRPr="00912815" w:rsidRDefault="000D6A8D" w:rsidP="003175BB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07AE927A" w14:textId="77777777" w:rsidR="000D6A8D" w:rsidRPr="006D7C7E" w:rsidRDefault="000D6A8D" w:rsidP="003175BB"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2</w:t>
      </w:r>
      <w:r>
        <w:rPr>
          <w:rFonts w:asciiTheme="minorHAnsi" w:hAnsiTheme="minorHAnsi" w:cstheme="minorHAnsi"/>
          <w:color w:val="000000" w:themeColor="text1"/>
          <w:sz w:val="20"/>
          <w:szCs w:val="20"/>
        </w:rPr>
        <w:t>5</w:t>
      </w:r>
      <w:r w:rsidRPr="00912815">
        <w:rPr>
          <w:rFonts w:asciiTheme="minorHAnsi" w:hAnsiTheme="minorHAnsi" w:cstheme="minorHAnsi"/>
          <w:color w:val="000000" w:themeColor="text1"/>
          <w:sz w:val="20"/>
          <w:szCs w:val="20"/>
        </w:rPr>
        <w:t>. Do you require further support to manage stress or burnout as a dentist?</w:t>
      </w:r>
    </w:p>
    <w:p w14:paraId="4F35F96F" w14:textId="77777777" w:rsidR="000D6A8D" w:rsidRPr="00C7298F" w:rsidRDefault="000D6A8D" w:rsidP="003175BB">
      <w:pPr>
        <w:pStyle w:val="Heading2"/>
        <w:spacing w:before="0" w:after="120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826DAD">
        <w:rPr>
          <w:rFonts w:asciiTheme="minorHAnsi" w:hAnsiTheme="minorHAnsi" w:cstheme="minorHAnsi"/>
          <w:color w:val="000000" w:themeColor="text1"/>
          <w:sz w:val="20"/>
          <w:szCs w:val="20"/>
        </w:rPr>
        <w:t>Yes</w:t>
      </w:r>
      <w:r w:rsidRPr="00C20323">
        <w:rPr>
          <w:rFonts w:asciiTheme="minorHAnsi" w:hAnsiTheme="minorHAnsi" w:cstheme="minorHAnsi"/>
          <w:color w:val="000000" w:themeColor="text1"/>
          <w:sz w:val="20"/>
          <w:szCs w:val="20"/>
        </w:rPr>
        <w:t>/</w:t>
      </w:r>
      <w:r w:rsidRPr="00C7298F">
        <w:rPr>
          <w:rFonts w:asciiTheme="minorHAnsi" w:hAnsiTheme="minorHAnsi" w:cstheme="minorHAnsi"/>
          <w:color w:val="000000" w:themeColor="text1"/>
          <w:sz w:val="20"/>
          <w:szCs w:val="20"/>
        </w:rPr>
        <w:t>No</w:t>
      </w:r>
    </w:p>
    <w:p w14:paraId="64AEEA1E" w14:textId="77777777" w:rsidR="000D6A8D" w:rsidRDefault="000D6A8D" w:rsidP="003175BB"/>
    <w:p w14:paraId="25587617" w14:textId="77777777" w:rsidR="000D6A8D" w:rsidRDefault="000D6A8D">
      <w:pPr>
        <w:rPr>
          <w:rFonts w:ascii="Arial" w:eastAsiaTheme="minorEastAsia" w:hAnsi="Arial" w:cs="Arial"/>
        </w:rPr>
      </w:pPr>
    </w:p>
    <w:p w14:paraId="4DB70721" w14:textId="77777777" w:rsidR="000D6A8D" w:rsidRDefault="000D6A8D">
      <w:pPr>
        <w:rPr>
          <w:rFonts w:ascii="Arial" w:eastAsiaTheme="minorEastAsia" w:hAnsi="Arial" w:cs="Arial"/>
        </w:rPr>
      </w:pPr>
    </w:p>
    <w:p w14:paraId="01994E5D" w14:textId="77777777" w:rsidR="000D6A8D" w:rsidRDefault="000D6A8D">
      <w:pPr>
        <w:rPr>
          <w:rFonts w:ascii="Arial" w:eastAsiaTheme="minorEastAsia" w:hAnsi="Arial" w:cs="Arial"/>
        </w:rPr>
      </w:pPr>
    </w:p>
    <w:p w14:paraId="7160034C" w14:textId="77777777" w:rsidR="000D6A8D" w:rsidRDefault="000D6A8D">
      <w:pPr>
        <w:rPr>
          <w:rFonts w:ascii="Arial" w:eastAsiaTheme="minorEastAsia" w:hAnsi="Arial" w:cs="Arial"/>
        </w:rPr>
      </w:pPr>
    </w:p>
    <w:p w14:paraId="0B6B7FB0" w14:textId="77777777" w:rsidR="000D6A8D" w:rsidRDefault="000D6A8D">
      <w:pPr>
        <w:rPr>
          <w:rFonts w:ascii="Arial" w:eastAsiaTheme="minorEastAsia" w:hAnsi="Arial" w:cs="Arial"/>
        </w:rPr>
      </w:pPr>
    </w:p>
    <w:p w14:paraId="360E325E" w14:textId="77777777" w:rsidR="000D6A8D" w:rsidRDefault="000D6A8D">
      <w:pPr>
        <w:rPr>
          <w:rFonts w:ascii="Arial" w:eastAsiaTheme="minorEastAsia" w:hAnsi="Arial" w:cs="Arial"/>
        </w:rPr>
      </w:pPr>
    </w:p>
    <w:p w14:paraId="59AF1929" w14:textId="77777777" w:rsidR="000D6A8D" w:rsidRDefault="000D6A8D">
      <w:pPr>
        <w:rPr>
          <w:rFonts w:ascii="Arial" w:eastAsiaTheme="minorEastAsia" w:hAnsi="Arial" w:cs="Arial"/>
        </w:rPr>
      </w:pPr>
    </w:p>
    <w:p w14:paraId="2D653202" w14:textId="77777777" w:rsidR="000D6A8D" w:rsidRDefault="000D6A8D">
      <w:pPr>
        <w:rPr>
          <w:rFonts w:ascii="Arial" w:eastAsiaTheme="minorEastAsia" w:hAnsi="Arial" w:cs="Arial"/>
        </w:rPr>
      </w:pPr>
    </w:p>
    <w:p w14:paraId="1E3C30B9" w14:textId="77777777" w:rsidR="000D6A8D" w:rsidRDefault="000D6A8D">
      <w:pPr>
        <w:rPr>
          <w:rFonts w:ascii="Arial" w:eastAsiaTheme="minorEastAsia" w:hAnsi="Arial" w:cs="Arial"/>
        </w:rPr>
      </w:pPr>
    </w:p>
    <w:p w14:paraId="0625F351" w14:textId="77777777" w:rsidR="000D6A8D" w:rsidRDefault="000D6A8D">
      <w:pPr>
        <w:rPr>
          <w:rFonts w:ascii="Arial" w:eastAsiaTheme="minorEastAsia" w:hAnsi="Arial" w:cs="Arial"/>
        </w:rPr>
      </w:pPr>
    </w:p>
    <w:p w14:paraId="78F41030" w14:textId="77777777" w:rsidR="000D6A8D" w:rsidRDefault="000D6A8D">
      <w:pPr>
        <w:rPr>
          <w:rFonts w:ascii="Arial" w:eastAsiaTheme="minorEastAsia" w:hAnsi="Arial" w:cs="Arial"/>
        </w:rPr>
      </w:pPr>
    </w:p>
    <w:p w14:paraId="461DF042" w14:textId="77777777" w:rsidR="000D6A8D" w:rsidRDefault="000D6A8D">
      <w:pPr>
        <w:rPr>
          <w:rFonts w:ascii="Arial" w:eastAsiaTheme="minorEastAsia" w:hAnsi="Arial" w:cs="Arial"/>
        </w:rPr>
      </w:pPr>
    </w:p>
    <w:p w14:paraId="0596E055" w14:textId="77777777" w:rsidR="000D6A8D" w:rsidRDefault="000D6A8D">
      <w:pPr>
        <w:rPr>
          <w:rFonts w:ascii="Arial" w:eastAsiaTheme="minorEastAsia" w:hAnsi="Arial" w:cs="Arial"/>
        </w:rPr>
      </w:pPr>
    </w:p>
    <w:p w14:paraId="0828D3E1" w14:textId="77777777" w:rsidR="000D6A8D" w:rsidRDefault="000D6A8D">
      <w:pPr>
        <w:rPr>
          <w:rFonts w:ascii="Arial" w:eastAsiaTheme="minorEastAsia" w:hAnsi="Arial" w:cs="Arial"/>
        </w:rPr>
      </w:pPr>
    </w:p>
    <w:p w14:paraId="21551EA8" w14:textId="77777777" w:rsidR="000D6A8D" w:rsidRDefault="000D6A8D">
      <w:pPr>
        <w:rPr>
          <w:rFonts w:ascii="Arial" w:eastAsiaTheme="minorEastAsia" w:hAnsi="Arial" w:cs="Arial"/>
        </w:rPr>
      </w:pPr>
    </w:p>
    <w:p w14:paraId="5985C42F" w14:textId="77777777" w:rsidR="000D6A8D" w:rsidRDefault="000D6A8D">
      <w:pPr>
        <w:rPr>
          <w:rFonts w:ascii="Arial" w:eastAsiaTheme="minorEastAsia" w:hAnsi="Arial" w:cs="Arial"/>
        </w:rPr>
      </w:pPr>
    </w:p>
    <w:p w14:paraId="7BC41EE7" w14:textId="77777777" w:rsidR="000D6A8D" w:rsidRDefault="000D6A8D">
      <w:pPr>
        <w:rPr>
          <w:rFonts w:ascii="Arial" w:eastAsiaTheme="minorEastAsia" w:hAnsi="Arial" w:cs="Arial"/>
        </w:rPr>
      </w:pPr>
    </w:p>
    <w:p w14:paraId="2DE29056" w14:textId="77777777" w:rsidR="000D6A8D" w:rsidRDefault="000D6A8D">
      <w:pPr>
        <w:rPr>
          <w:rFonts w:ascii="Arial" w:eastAsiaTheme="minorEastAsia" w:hAnsi="Arial" w:cs="Arial"/>
        </w:rPr>
      </w:pPr>
    </w:p>
    <w:p w14:paraId="67C7F600" w14:textId="77777777" w:rsidR="000D6A8D" w:rsidRDefault="000D6A8D">
      <w:pPr>
        <w:rPr>
          <w:rFonts w:ascii="Arial" w:eastAsiaTheme="minorEastAsia" w:hAnsi="Arial" w:cs="Arial"/>
        </w:rPr>
      </w:pPr>
    </w:p>
    <w:p w14:paraId="7D355821" w14:textId="77777777" w:rsidR="000D6A8D" w:rsidRDefault="000D6A8D">
      <w:pPr>
        <w:rPr>
          <w:rFonts w:ascii="Arial" w:eastAsiaTheme="minorEastAsia" w:hAnsi="Arial" w:cs="Arial"/>
        </w:rPr>
      </w:pPr>
    </w:p>
    <w:p w14:paraId="0282ED0B" w14:textId="77777777" w:rsidR="000D6A8D" w:rsidRDefault="000D6A8D">
      <w:pPr>
        <w:rPr>
          <w:rFonts w:ascii="Arial" w:eastAsiaTheme="minorEastAsia" w:hAnsi="Arial" w:cs="Arial"/>
        </w:rPr>
      </w:pPr>
    </w:p>
    <w:p w14:paraId="73CC66A1" w14:textId="77777777" w:rsidR="000D6A8D" w:rsidRDefault="000D6A8D">
      <w:pPr>
        <w:rPr>
          <w:rFonts w:ascii="Arial" w:eastAsiaTheme="minorEastAsia" w:hAnsi="Arial" w:cs="Arial"/>
        </w:rPr>
      </w:pPr>
    </w:p>
    <w:p w14:paraId="038A3212" w14:textId="77777777" w:rsidR="000D6A8D" w:rsidRDefault="000D6A8D">
      <w:pPr>
        <w:rPr>
          <w:rFonts w:ascii="Arial" w:eastAsiaTheme="minorEastAsia" w:hAnsi="Arial" w:cs="Arial"/>
        </w:rPr>
      </w:pPr>
    </w:p>
    <w:p w14:paraId="67AF7F3B" w14:textId="77777777" w:rsidR="000D6A8D" w:rsidRDefault="000D6A8D">
      <w:pPr>
        <w:rPr>
          <w:rFonts w:ascii="Arial" w:eastAsiaTheme="minorEastAsia" w:hAnsi="Arial" w:cs="Arial"/>
        </w:rPr>
      </w:pPr>
    </w:p>
    <w:p w14:paraId="52B0D818" w14:textId="77777777" w:rsidR="000D6A8D" w:rsidRDefault="000D6A8D">
      <w:pPr>
        <w:rPr>
          <w:rFonts w:ascii="Arial" w:eastAsiaTheme="minorEastAsia" w:hAnsi="Arial" w:cs="Arial"/>
        </w:rPr>
      </w:pPr>
    </w:p>
    <w:p w14:paraId="655EEC81" w14:textId="77777777" w:rsidR="000D6A8D" w:rsidRDefault="000D6A8D">
      <w:pPr>
        <w:rPr>
          <w:rFonts w:ascii="Arial" w:eastAsiaTheme="minorEastAsia" w:hAnsi="Arial" w:cs="Arial"/>
        </w:rPr>
      </w:pPr>
    </w:p>
    <w:p w14:paraId="05A3FE43" w14:textId="77777777" w:rsidR="000D6A8D" w:rsidRDefault="000D6A8D">
      <w:pPr>
        <w:rPr>
          <w:rFonts w:ascii="Arial" w:eastAsiaTheme="minorEastAsia" w:hAnsi="Arial" w:cs="Arial"/>
        </w:rPr>
      </w:pPr>
    </w:p>
    <w:p w14:paraId="7F5E0B4E" w14:textId="77777777" w:rsidR="000D6A8D" w:rsidRDefault="000D6A8D">
      <w:pPr>
        <w:rPr>
          <w:rFonts w:ascii="Arial" w:eastAsiaTheme="minorEastAsia" w:hAnsi="Arial" w:cs="Arial"/>
        </w:rPr>
      </w:pPr>
    </w:p>
    <w:p w14:paraId="55E4ADAA" w14:textId="77777777" w:rsidR="000D6A8D" w:rsidRDefault="000D6A8D">
      <w:pPr>
        <w:rPr>
          <w:rFonts w:ascii="Arial" w:eastAsiaTheme="minorEastAsia" w:hAnsi="Arial" w:cs="Arial"/>
        </w:rPr>
      </w:pPr>
    </w:p>
    <w:p w14:paraId="40E73630" w14:textId="77777777" w:rsidR="000D6A8D" w:rsidRDefault="000D6A8D">
      <w:pPr>
        <w:rPr>
          <w:rFonts w:ascii="Arial" w:eastAsiaTheme="minorEastAsia" w:hAnsi="Arial" w:cs="Arial"/>
        </w:rPr>
      </w:pPr>
    </w:p>
    <w:p w14:paraId="0116AAB4" w14:textId="77777777" w:rsidR="000D6A8D" w:rsidRDefault="000D6A8D">
      <w:pPr>
        <w:rPr>
          <w:rFonts w:ascii="Arial" w:eastAsiaTheme="minorEastAsia" w:hAnsi="Arial" w:cs="Arial"/>
        </w:rPr>
      </w:pPr>
    </w:p>
    <w:p w14:paraId="5D9F7802" w14:textId="77777777" w:rsidR="000D6A8D" w:rsidRPr="00826DAD" w:rsidRDefault="000D6A8D">
      <w:pPr>
        <w:rPr>
          <w:rFonts w:ascii="Arial" w:eastAsiaTheme="minorEastAsia" w:hAnsi="Arial" w:cs="Arial"/>
        </w:rPr>
      </w:pPr>
    </w:p>
    <w:p w14:paraId="49CBBC8B" w14:textId="77777777" w:rsidR="000D6A8D" w:rsidRPr="00C20323" w:rsidRDefault="000D6A8D">
      <w:pPr>
        <w:rPr>
          <w:rFonts w:ascii="Arial" w:eastAsiaTheme="minorEastAsia" w:hAnsi="Arial" w:cs="Arial"/>
        </w:rPr>
      </w:pPr>
    </w:p>
    <w:p w14:paraId="280D014E" w14:textId="77777777" w:rsidR="000D6A8D" w:rsidRPr="007C1EFC" w:rsidRDefault="000D6A8D">
      <w:pPr>
        <w:rPr>
          <w:rFonts w:ascii="Arial" w:eastAsiaTheme="minorEastAsia" w:hAnsi="Arial" w:cs="Arial"/>
          <w:b/>
        </w:rPr>
      </w:pPr>
    </w:p>
    <w:p w14:paraId="519C7223" w14:textId="0DB68BC8" w:rsidR="000D6A8D" w:rsidRPr="007A5D04" w:rsidRDefault="000D6A8D" w:rsidP="003175BB">
      <w:pPr>
        <w:rPr>
          <w:rFonts w:ascii="Arial" w:hAnsi="Arial" w:cs="Arial"/>
          <w:b/>
        </w:rPr>
      </w:pPr>
      <w:r w:rsidRPr="00C7298F">
        <w:rPr>
          <w:rFonts w:ascii="Arial" w:hAnsi="Arial" w:cs="Arial"/>
          <w:b/>
        </w:rPr>
        <w:t xml:space="preserve">Appendix 2: Free text responses </w:t>
      </w:r>
      <w:r w:rsidR="007A5D04">
        <w:rPr>
          <w:rFonts w:ascii="Arial" w:hAnsi="Arial" w:cs="Arial"/>
          <w:b/>
        </w:rPr>
        <w:t>about</w:t>
      </w:r>
      <w:r w:rsidRPr="00C7298F">
        <w:rPr>
          <w:rFonts w:ascii="Arial" w:hAnsi="Arial" w:cs="Arial"/>
          <w:b/>
        </w:rPr>
        <w:t xml:space="preserve"> other causes of stress, other outcomes of stress and suggestions for supporting dentists with stress and burnout</w:t>
      </w:r>
    </w:p>
    <w:tbl>
      <w:tblPr>
        <w:tblW w:w="9055" w:type="dxa"/>
        <w:tblInd w:w="-30" w:type="dxa"/>
        <w:tblLayout w:type="fixed"/>
        <w:tblLook w:val="04A0" w:firstRow="1" w:lastRow="0" w:firstColumn="1" w:lastColumn="0" w:noHBand="0" w:noVBand="1"/>
      </w:tblPr>
      <w:tblGrid>
        <w:gridCol w:w="8800"/>
        <w:gridCol w:w="255"/>
      </w:tblGrid>
      <w:tr w:rsidR="000D6A8D" w:rsidRPr="000678F2" w14:paraId="59F5F22E" w14:textId="77777777" w:rsidTr="003175BB">
        <w:trPr>
          <w:trHeight w:val="280"/>
        </w:trPr>
        <w:tc>
          <w:tcPr>
            <w:tcW w:w="8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8639" w14:textId="77777777" w:rsidR="000D6A8D" w:rsidRDefault="000D6A8D" w:rsidP="003175BB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  <w:p w14:paraId="42D12CEC" w14:textId="77777777" w:rsidR="000D6A8D" w:rsidRPr="00F17033" w:rsidRDefault="000D6A8D" w:rsidP="003175B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52915" w14:textId="77777777" w:rsidR="000D6A8D" w:rsidRPr="00F17033" w:rsidRDefault="000D6A8D" w:rsidP="003175B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D6A8D" w:rsidRPr="000678F2" w14:paraId="7EFD2934" w14:textId="77777777" w:rsidTr="003175BB">
        <w:trPr>
          <w:trHeight w:val="280"/>
        </w:trPr>
        <w:tc>
          <w:tcPr>
            <w:tcW w:w="9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A9C0" w14:textId="77777777" w:rsidR="000D6A8D" w:rsidRDefault="000D6A8D" w:rsidP="003175B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414"/>
              <w:gridCol w:w="4415"/>
            </w:tblGrid>
            <w:tr w:rsidR="000D6A8D" w14:paraId="4F92B199" w14:textId="77777777" w:rsidTr="003175BB">
              <w:tc>
                <w:tcPr>
                  <w:tcW w:w="4414" w:type="dxa"/>
                </w:tcPr>
                <w:p w14:paraId="2374F8D4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  <w:lang w:val="en-US"/>
                    </w:rPr>
                    <w:t>Other causes of stress (Q19)</w:t>
                  </w:r>
                </w:p>
              </w:tc>
              <w:tc>
                <w:tcPr>
                  <w:tcW w:w="4415" w:type="dxa"/>
                </w:tcPr>
                <w:p w14:paraId="597A9AD5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  <w:lang w:val="en-US"/>
                    </w:rPr>
                    <w:t>Number of responses</w:t>
                  </w:r>
                </w:p>
              </w:tc>
            </w:tr>
            <w:tr w:rsidR="000D6A8D" w14:paraId="2EFB107D" w14:textId="77777777" w:rsidTr="003175BB">
              <w:tc>
                <w:tcPr>
                  <w:tcW w:w="4414" w:type="dxa"/>
                </w:tcPr>
                <w:p w14:paraId="49B41AB7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  <w:lang w:val="en-US"/>
                    </w:rPr>
                    <w:t>Clinic related</w:t>
                  </w:r>
                </w:p>
              </w:tc>
              <w:tc>
                <w:tcPr>
                  <w:tcW w:w="4415" w:type="dxa"/>
                </w:tcPr>
                <w:p w14:paraId="1D71BA0C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D6A8D" w14:paraId="67082134" w14:textId="77777777" w:rsidTr="003175BB">
              <w:tc>
                <w:tcPr>
                  <w:tcW w:w="4414" w:type="dxa"/>
                </w:tcPr>
                <w:p w14:paraId="70B452B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Relationship with colleagues/work politics</w:t>
                  </w:r>
                </w:p>
              </w:tc>
              <w:tc>
                <w:tcPr>
                  <w:tcW w:w="4415" w:type="dxa"/>
                </w:tcPr>
                <w:p w14:paraId="50D719D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9</w:t>
                  </w:r>
                </w:p>
              </w:tc>
            </w:tr>
            <w:tr w:rsidR="000D6A8D" w14:paraId="68DA7390" w14:textId="77777777" w:rsidTr="003175BB">
              <w:tc>
                <w:tcPr>
                  <w:tcW w:w="4414" w:type="dxa"/>
                </w:tcPr>
                <w:p w14:paraId="3DEEB3A3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atient expectations</w:t>
                  </w:r>
                </w:p>
              </w:tc>
              <w:tc>
                <w:tcPr>
                  <w:tcW w:w="4415" w:type="dxa"/>
                </w:tcPr>
                <w:p w14:paraId="096E55B3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6</w:t>
                  </w:r>
                </w:p>
              </w:tc>
            </w:tr>
            <w:tr w:rsidR="000D6A8D" w14:paraId="719F79C3" w14:textId="77777777" w:rsidTr="003175BB">
              <w:tc>
                <w:tcPr>
                  <w:tcW w:w="4414" w:type="dxa"/>
                </w:tcPr>
                <w:p w14:paraId="1F905CB7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Boss/supervisor/hospital expectations</w:t>
                  </w:r>
                </w:p>
              </w:tc>
              <w:tc>
                <w:tcPr>
                  <w:tcW w:w="4415" w:type="dxa"/>
                </w:tcPr>
                <w:p w14:paraId="0041A68F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</w:t>
                  </w:r>
                </w:p>
              </w:tc>
            </w:tr>
            <w:tr w:rsidR="000D6A8D" w14:paraId="5979B3E1" w14:textId="77777777" w:rsidTr="003175BB">
              <w:tc>
                <w:tcPr>
                  <w:tcW w:w="4414" w:type="dxa"/>
                </w:tcPr>
                <w:p w14:paraId="0E0F286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oor laboratory work</w:t>
                  </w:r>
                </w:p>
              </w:tc>
              <w:tc>
                <w:tcPr>
                  <w:tcW w:w="4415" w:type="dxa"/>
                </w:tcPr>
                <w:p w14:paraId="768EA5C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0D6A8D" w14:paraId="3CEC69D6" w14:textId="77777777" w:rsidTr="003175BB">
              <w:tc>
                <w:tcPr>
                  <w:tcW w:w="4414" w:type="dxa"/>
                </w:tcPr>
                <w:p w14:paraId="2CF6A5C4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Poor clinic management </w:t>
                  </w:r>
                </w:p>
              </w:tc>
              <w:tc>
                <w:tcPr>
                  <w:tcW w:w="4415" w:type="dxa"/>
                </w:tcPr>
                <w:p w14:paraId="0D4220AE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2499E58E" w14:textId="77777777" w:rsidTr="003175BB">
              <w:tc>
                <w:tcPr>
                  <w:tcW w:w="4414" w:type="dxa"/>
                </w:tcPr>
                <w:p w14:paraId="54A4FA2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Dental Surgery Assistant (DSA)/DSA on MC/DSA poor performance</w:t>
                  </w:r>
                </w:p>
              </w:tc>
              <w:tc>
                <w:tcPr>
                  <w:tcW w:w="4415" w:type="dxa"/>
                </w:tcPr>
                <w:p w14:paraId="581E7C7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/2/1</w:t>
                  </w:r>
                </w:p>
              </w:tc>
            </w:tr>
            <w:tr w:rsidR="000D6A8D" w14:paraId="7D2F95EB" w14:textId="77777777" w:rsidTr="003175BB">
              <w:tc>
                <w:tcPr>
                  <w:tcW w:w="4414" w:type="dxa"/>
                </w:tcPr>
                <w:p w14:paraId="3F0849E2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hange of DSA</w:t>
                  </w:r>
                </w:p>
              </w:tc>
              <w:tc>
                <w:tcPr>
                  <w:tcW w:w="4415" w:type="dxa"/>
                </w:tcPr>
                <w:p w14:paraId="3C074003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4A2A4452" w14:textId="77777777" w:rsidTr="003175BB">
              <w:tc>
                <w:tcPr>
                  <w:tcW w:w="4414" w:type="dxa"/>
                </w:tcPr>
                <w:p w14:paraId="2597489E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oo many/long working hours</w:t>
                  </w:r>
                </w:p>
              </w:tc>
              <w:tc>
                <w:tcPr>
                  <w:tcW w:w="4415" w:type="dxa"/>
                </w:tcPr>
                <w:p w14:paraId="37C98CC5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7</w:t>
                  </w:r>
                </w:p>
              </w:tc>
            </w:tr>
            <w:tr w:rsidR="000D6A8D" w14:paraId="269AECC3" w14:textId="77777777" w:rsidTr="003175BB">
              <w:tc>
                <w:tcPr>
                  <w:tcW w:w="4414" w:type="dxa"/>
                </w:tcPr>
                <w:p w14:paraId="528BE71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areer advancement/treatment of cases to learn</w:t>
                  </w:r>
                </w:p>
              </w:tc>
              <w:tc>
                <w:tcPr>
                  <w:tcW w:w="4415" w:type="dxa"/>
                </w:tcPr>
                <w:p w14:paraId="5C2C3285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2DE4A7C9" w14:textId="77777777" w:rsidTr="003175BB">
              <w:tc>
                <w:tcPr>
                  <w:tcW w:w="4414" w:type="dxa"/>
                </w:tcPr>
                <w:p w14:paraId="2079C384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ressure of meeting KPI</w:t>
                  </w:r>
                </w:p>
              </w:tc>
              <w:tc>
                <w:tcPr>
                  <w:tcW w:w="4415" w:type="dxa"/>
                </w:tcPr>
                <w:p w14:paraId="7A4E6E26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66A72307" w14:textId="77777777" w:rsidTr="003175BB">
              <w:tc>
                <w:tcPr>
                  <w:tcW w:w="4414" w:type="dxa"/>
                </w:tcPr>
                <w:p w14:paraId="380586CA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reatment planning complex cases</w:t>
                  </w:r>
                </w:p>
              </w:tc>
              <w:tc>
                <w:tcPr>
                  <w:tcW w:w="4415" w:type="dxa"/>
                </w:tcPr>
                <w:p w14:paraId="4710B2C6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5F74CFFA" w14:textId="77777777" w:rsidTr="003175BB">
              <w:tc>
                <w:tcPr>
                  <w:tcW w:w="4414" w:type="dxa"/>
                </w:tcPr>
                <w:p w14:paraId="34F7C03A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Responsibility for advising patients</w:t>
                  </w:r>
                </w:p>
              </w:tc>
              <w:tc>
                <w:tcPr>
                  <w:tcW w:w="4415" w:type="dxa"/>
                </w:tcPr>
                <w:p w14:paraId="1F962E24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1A88283B" w14:textId="77777777" w:rsidTr="003175BB">
              <w:tc>
                <w:tcPr>
                  <w:tcW w:w="4414" w:type="dxa"/>
                </w:tcPr>
                <w:p w14:paraId="1F5B8CCE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Incongruence between personal and company values</w:t>
                  </w:r>
                </w:p>
              </w:tc>
              <w:tc>
                <w:tcPr>
                  <w:tcW w:w="4415" w:type="dxa"/>
                </w:tcPr>
                <w:p w14:paraId="16356C4B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005ED720" w14:textId="77777777" w:rsidTr="003175BB">
              <w:tc>
                <w:tcPr>
                  <w:tcW w:w="4414" w:type="dxa"/>
                </w:tcPr>
                <w:p w14:paraId="747C0EA3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proofErr w:type="gramStart"/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Non clinical</w:t>
                  </w:r>
                  <w:proofErr w:type="gramEnd"/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duties/administration</w:t>
                  </w:r>
                </w:p>
              </w:tc>
              <w:tc>
                <w:tcPr>
                  <w:tcW w:w="4415" w:type="dxa"/>
                </w:tcPr>
                <w:p w14:paraId="564A6DB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0D6A8D" w14:paraId="3A020BA2" w14:textId="77777777" w:rsidTr="003175BB">
              <w:tc>
                <w:tcPr>
                  <w:tcW w:w="4414" w:type="dxa"/>
                </w:tcPr>
                <w:p w14:paraId="516FA677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oo many patients to see</w:t>
                  </w:r>
                </w:p>
              </w:tc>
              <w:tc>
                <w:tcPr>
                  <w:tcW w:w="4415" w:type="dxa"/>
                </w:tcPr>
                <w:p w14:paraId="4351F3C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31A9FD92" w14:textId="77777777" w:rsidTr="003175BB">
              <w:tc>
                <w:tcPr>
                  <w:tcW w:w="4414" w:type="dxa"/>
                </w:tcPr>
                <w:p w14:paraId="7B8526BB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Equipment failures/technical issues/inadequate equipment</w:t>
                  </w:r>
                </w:p>
              </w:tc>
              <w:tc>
                <w:tcPr>
                  <w:tcW w:w="4415" w:type="dxa"/>
                </w:tcPr>
                <w:p w14:paraId="3E2BCED1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6</w:t>
                  </w:r>
                </w:p>
              </w:tc>
            </w:tr>
            <w:tr w:rsidR="000D6A8D" w14:paraId="0BBAD914" w14:textId="77777777" w:rsidTr="003175BB">
              <w:tc>
                <w:tcPr>
                  <w:tcW w:w="4414" w:type="dxa"/>
                </w:tcPr>
                <w:p w14:paraId="6171951E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Unable to get peaceful breaks </w:t>
                  </w:r>
                </w:p>
              </w:tc>
              <w:tc>
                <w:tcPr>
                  <w:tcW w:w="4415" w:type="dxa"/>
                </w:tcPr>
                <w:p w14:paraId="5D7279E3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55266BBC" w14:textId="77777777" w:rsidTr="003175BB">
              <w:tc>
                <w:tcPr>
                  <w:tcW w:w="4414" w:type="dxa"/>
                </w:tcPr>
                <w:p w14:paraId="1A267F0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ime pressures</w:t>
                  </w:r>
                </w:p>
              </w:tc>
              <w:tc>
                <w:tcPr>
                  <w:tcW w:w="4415" w:type="dxa"/>
                </w:tcPr>
                <w:p w14:paraId="51E4E4B2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1184D6C2" w14:textId="77777777" w:rsidTr="003175BB">
              <w:tc>
                <w:tcPr>
                  <w:tcW w:w="4414" w:type="dxa"/>
                </w:tcPr>
                <w:p w14:paraId="3DFFFACA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oor staff training</w:t>
                  </w:r>
                </w:p>
              </w:tc>
              <w:tc>
                <w:tcPr>
                  <w:tcW w:w="4415" w:type="dxa"/>
                </w:tcPr>
                <w:p w14:paraId="2044FC04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0BC4525F" w14:textId="77777777" w:rsidTr="003175BB">
              <w:tc>
                <w:tcPr>
                  <w:tcW w:w="4414" w:type="dxa"/>
                </w:tcPr>
                <w:p w14:paraId="302F97E2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Lack of work/building book/insufficient pts/</w:t>
                  </w:r>
                  <w:proofErr w:type="spellStart"/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t</w:t>
                  </w:r>
                  <w:proofErr w:type="spellEnd"/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 flow</w:t>
                  </w:r>
                </w:p>
              </w:tc>
              <w:tc>
                <w:tcPr>
                  <w:tcW w:w="4415" w:type="dxa"/>
                </w:tcPr>
                <w:p w14:paraId="2CE296EA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6</w:t>
                  </w:r>
                </w:p>
              </w:tc>
            </w:tr>
            <w:tr w:rsidR="000D6A8D" w14:paraId="3C59D302" w14:textId="77777777" w:rsidTr="003175BB">
              <w:tc>
                <w:tcPr>
                  <w:tcW w:w="4414" w:type="dxa"/>
                </w:tcPr>
                <w:p w14:paraId="0598C54E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Clinic resources </w:t>
                  </w:r>
                </w:p>
              </w:tc>
              <w:tc>
                <w:tcPr>
                  <w:tcW w:w="4415" w:type="dxa"/>
                </w:tcPr>
                <w:p w14:paraId="50D5FD0E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0F9D671A" w14:textId="77777777" w:rsidTr="003175BB">
              <w:tc>
                <w:tcPr>
                  <w:tcW w:w="4414" w:type="dxa"/>
                </w:tcPr>
                <w:p w14:paraId="5D00D42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  <w:lang w:val="en-US"/>
                    </w:rPr>
                    <w:t>Patient-related</w:t>
                  </w:r>
                </w:p>
              </w:tc>
              <w:tc>
                <w:tcPr>
                  <w:tcW w:w="4415" w:type="dxa"/>
                </w:tcPr>
                <w:p w14:paraId="03D7F9F9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D6A8D" w14:paraId="7AC5C002" w14:textId="77777777" w:rsidTr="003175BB">
              <w:tc>
                <w:tcPr>
                  <w:tcW w:w="4414" w:type="dxa"/>
                </w:tcPr>
                <w:p w14:paraId="24891947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triving for the best for pts/personal expectations</w:t>
                  </w:r>
                </w:p>
              </w:tc>
              <w:tc>
                <w:tcPr>
                  <w:tcW w:w="4415" w:type="dxa"/>
                </w:tcPr>
                <w:p w14:paraId="3A9B818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/2</w:t>
                  </w:r>
                </w:p>
              </w:tc>
            </w:tr>
            <w:tr w:rsidR="000D6A8D" w14:paraId="7F5942B1" w14:textId="77777777" w:rsidTr="003175BB">
              <w:tc>
                <w:tcPr>
                  <w:tcW w:w="4414" w:type="dxa"/>
                </w:tcPr>
                <w:p w14:paraId="0F63F90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Difficult/demanding patients</w:t>
                  </w:r>
                </w:p>
              </w:tc>
              <w:tc>
                <w:tcPr>
                  <w:tcW w:w="4415" w:type="dxa"/>
                </w:tcPr>
                <w:p w14:paraId="09543A9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6</w:t>
                  </w:r>
                </w:p>
              </w:tc>
            </w:tr>
            <w:tr w:rsidR="000D6A8D" w14:paraId="1AA0E778" w14:textId="77777777" w:rsidTr="003175BB">
              <w:tc>
                <w:tcPr>
                  <w:tcW w:w="4414" w:type="dxa"/>
                </w:tcPr>
                <w:p w14:paraId="1E608035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mplaints from patients</w:t>
                  </w:r>
                </w:p>
              </w:tc>
              <w:tc>
                <w:tcPr>
                  <w:tcW w:w="4415" w:type="dxa"/>
                </w:tcPr>
                <w:p w14:paraId="7723272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0D6A8D" w14:paraId="355447F5" w14:textId="77777777" w:rsidTr="003175BB">
              <w:tc>
                <w:tcPr>
                  <w:tcW w:w="4414" w:type="dxa"/>
                </w:tcPr>
                <w:p w14:paraId="29DCAF5A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G bureaucracy and rules/Singapore Dental Council</w:t>
                  </w:r>
                </w:p>
              </w:tc>
              <w:tc>
                <w:tcPr>
                  <w:tcW w:w="4415" w:type="dxa"/>
                </w:tcPr>
                <w:p w14:paraId="123FD17C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0D6A8D" w14:paraId="3B6A092C" w14:textId="77777777" w:rsidTr="003175BB">
              <w:tc>
                <w:tcPr>
                  <w:tcW w:w="4414" w:type="dxa"/>
                </w:tcPr>
                <w:p w14:paraId="7D594789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  <w:lang w:val="en-US"/>
                    </w:rPr>
                    <w:t>Other</w:t>
                  </w:r>
                </w:p>
              </w:tc>
              <w:tc>
                <w:tcPr>
                  <w:tcW w:w="4415" w:type="dxa"/>
                </w:tcPr>
                <w:p w14:paraId="651A423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D6A8D" w14:paraId="2C64189B" w14:textId="77777777" w:rsidTr="003175BB">
              <w:tc>
                <w:tcPr>
                  <w:tcW w:w="4414" w:type="dxa"/>
                </w:tcPr>
                <w:p w14:paraId="6DEEBFB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Operator capability/execution of procedures/worry after procedure/not good enough</w:t>
                  </w:r>
                </w:p>
              </w:tc>
              <w:tc>
                <w:tcPr>
                  <w:tcW w:w="4415" w:type="dxa"/>
                </w:tcPr>
                <w:p w14:paraId="7B3E9EEE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0D6A8D" w14:paraId="6123FE4D" w14:textId="77777777" w:rsidTr="003175BB">
              <w:tc>
                <w:tcPr>
                  <w:tcW w:w="4414" w:type="dxa"/>
                </w:tcPr>
                <w:p w14:paraId="1710CDC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Legislation/law suit</w:t>
                  </w:r>
                </w:p>
              </w:tc>
              <w:tc>
                <w:tcPr>
                  <w:tcW w:w="4415" w:type="dxa"/>
                </w:tcPr>
                <w:p w14:paraId="7AB3DCA1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1CB90605" w14:textId="77777777" w:rsidTr="003175BB">
              <w:tc>
                <w:tcPr>
                  <w:tcW w:w="4414" w:type="dxa"/>
                </w:tcPr>
                <w:p w14:paraId="3CDFCCE1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tarting own practice whilst working</w:t>
                  </w:r>
                </w:p>
              </w:tc>
              <w:tc>
                <w:tcPr>
                  <w:tcW w:w="4415" w:type="dxa"/>
                </w:tcPr>
                <w:p w14:paraId="70C3A5B5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7DB9A4AB" w14:textId="77777777" w:rsidTr="003175BB">
              <w:tc>
                <w:tcPr>
                  <w:tcW w:w="4414" w:type="dxa"/>
                </w:tcPr>
                <w:p w14:paraId="0128ABA3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Unable to find a job</w:t>
                  </w:r>
                </w:p>
              </w:tc>
              <w:tc>
                <w:tcPr>
                  <w:tcW w:w="4415" w:type="dxa"/>
                </w:tcPr>
                <w:p w14:paraId="104D3A13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18C05AAF" w14:textId="77777777" w:rsidTr="003175BB">
              <w:tc>
                <w:tcPr>
                  <w:tcW w:w="4414" w:type="dxa"/>
                </w:tcPr>
                <w:p w14:paraId="55EF418C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  <w:lang w:val="en-US"/>
                    </w:rPr>
                    <w:t>Financial related</w:t>
                  </w:r>
                </w:p>
              </w:tc>
              <w:tc>
                <w:tcPr>
                  <w:tcW w:w="4415" w:type="dxa"/>
                </w:tcPr>
                <w:p w14:paraId="56B27F09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D6A8D" w14:paraId="2777E685" w14:textId="77777777" w:rsidTr="003175BB">
              <w:tc>
                <w:tcPr>
                  <w:tcW w:w="4414" w:type="dxa"/>
                </w:tcPr>
                <w:p w14:paraId="266399F5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ost of CDE</w:t>
                  </w:r>
                </w:p>
              </w:tc>
              <w:tc>
                <w:tcPr>
                  <w:tcW w:w="4415" w:type="dxa"/>
                </w:tcPr>
                <w:p w14:paraId="5616103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3D0FFA67" w14:textId="77777777" w:rsidTr="003175BB">
              <w:tc>
                <w:tcPr>
                  <w:tcW w:w="4414" w:type="dxa"/>
                </w:tcPr>
                <w:p w14:paraId="3DD33111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Business overhead</w:t>
                  </w:r>
                </w:p>
              </w:tc>
              <w:tc>
                <w:tcPr>
                  <w:tcW w:w="4415" w:type="dxa"/>
                </w:tcPr>
                <w:p w14:paraId="6A0E2E3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06BCB95A" w14:textId="77777777" w:rsidTr="003175BB">
              <w:tc>
                <w:tcPr>
                  <w:tcW w:w="4414" w:type="dxa"/>
                </w:tcPr>
                <w:p w14:paraId="29061604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Financial pressures – no salary when no work</w:t>
                  </w:r>
                </w:p>
              </w:tc>
              <w:tc>
                <w:tcPr>
                  <w:tcW w:w="4415" w:type="dxa"/>
                </w:tcPr>
                <w:p w14:paraId="69874DB3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50ED5DA8" w14:textId="77777777" w:rsidTr="003175BB">
              <w:tc>
                <w:tcPr>
                  <w:tcW w:w="4414" w:type="dxa"/>
                </w:tcPr>
                <w:p w14:paraId="111F65B3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Feeling guilty about going on holiday</w:t>
                  </w:r>
                </w:p>
              </w:tc>
              <w:tc>
                <w:tcPr>
                  <w:tcW w:w="4415" w:type="dxa"/>
                </w:tcPr>
                <w:p w14:paraId="7C8D39BF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306CC316" w14:textId="77777777" w:rsidTr="003175BB">
              <w:tc>
                <w:tcPr>
                  <w:tcW w:w="4414" w:type="dxa"/>
                </w:tcPr>
                <w:p w14:paraId="3D2EC6E1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  <w:lang w:val="en-US"/>
                    </w:rPr>
                    <w:t>Physical/Mental</w:t>
                  </w:r>
                </w:p>
              </w:tc>
              <w:tc>
                <w:tcPr>
                  <w:tcW w:w="4415" w:type="dxa"/>
                </w:tcPr>
                <w:p w14:paraId="46907F34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D6A8D" w14:paraId="5AFCCDAE" w14:textId="77777777" w:rsidTr="003175BB">
              <w:tc>
                <w:tcPr>
                  <w:tcW w:w="4414" w:type="dxa"/>
                </w:tcPr>
                <w:p w14:paraId="5784EA9F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Health/ Physical limitations – backache/Pain</w:t>
                  </w:r>
                </w:p>
              </w:tc>
              <w:tc>
                <w:tcPr>
                  <w:tcW w:w="4415" w:type="dxa"/>
                </w:tcPr>
                <w:p w14:paraId="2129C87B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5</w:t>
                  </w:r>
                </w:p>
              </w:tc>
            </w:tr>
            <w:tr w:rsidR="000D6A8D" w14:paraId="41DAEFEE" w14:textId="77777777" w:rsidTr="003175BB">
              <w:tc>
                <w:tcPr>
                  <w:tcW w:w="4414" w:type="dxa"/>
                </w:tcPr>
                <w:p w14:paraId="2F6B727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Eyesight</w:t>
                  </w:r>
                </w:p>
              </w:tc>
              <w:tc>
                <w:tcPr>
                  <w:tcW w:w="4415" w:type="dxa"/>
                </w:tcPr>
                <w:p w14:paraId="4813FCE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0D6A8D" w14:paraId="3EE05D82" w14:textId="77777777" w:rsidTr="003175BB">
              <w:tc>
                <w:tcPr>
                  <w:tcW w:w="4414" w:type="dxa"/>
                </w:tcPr>
                <w:p w14:paraId="07336384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Fear of personal physical pain</w:t>
                  </w:r>
                </w:p>
              </w:tc>
              <w:tc>
                <w:tcPr>
                  <w:tcW w:w="4415" w:type="dxa"/>
                </w:tcPr>
                <w:p w14:paraId="597D819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3872ED0A" w14:textId="77777777" w:rsidTr="003175BB">
              <w:tc>
                <w:tcPr>
                  <w:tcW w:w="4414" w:type="dxa"/>
                </w:tcPr>
                <w:p w14:paraId="4070292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ports related</w:t>
                  </w:r>
                </w:p>
              </w:tc>
              <w:tc>
                <w:tcPr>
                  <w:tcW w:w="4415" w:type="dxa"/>
                </w:tcPr>
                <w:p w14:paraId="29E7B0B6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76E8F4E5" w14:textId="77777777" w:rsidTr="003175BB">
              <w:tc>
                <w:tcPr>
                  <w:tcW w:w="4414" w:type="dxa"/>
                </w:tcPr>
                <w:p w14:paraId="2BFC77F1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Stress of a law suit</w:t>
                  </w:r>
                </w:p>
              </w:tc>
              <w:tc>
                <w:tcPr>
                  <w:tcW w:w="4415" w:type="dxa"/>
                </w:tcPr>
                <w:p w14:paraId="0F923431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268CBF11" w14:textId="77777777" w:rsidTr="003175BB">
              <w:tc>
                <w:tcPr>
                  <w:tcW w:w="4414" w:type="dxa"/>
                </w:tcPr>
                <w:p w14:paraId="6207DEC3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Loneliness</w:t>
                  </w:r>
                </w:p>
              </w:tc>
              <w:tc>
                <w:tcPr>
                  <w:tcW w:w="4415" w:type="dxa"/>
                </w:tcPr>
                <w:p w14:paraId="62F9DC7E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04943923" w14:textId="77777777" w:rsidTr="003175BB">
              <w:tc>
                <w:tcPr>
                  <w:tcW w:w="4414" w:type="dxa"/>
                </w:tcPr>
                <w:p w14:paraId="008ABB3B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Ruminating over less than desirable outcomes</w:t>
                  </w:r>
                </w:p>
              </w:tc>
              <w:tc>
                <w:tcPr>
                  <w:tcW w:w="4415" w:type="dxa"/>
                </w:tcPr>
                <w:p w14:paraId="653D87EB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4CC43032" w14:textId="77777777" w:rsidTr="003175BB">
              <w:tc>
                <w:tcPr>
                  <w:tcW w:w="4414" w:type="dxa"/>
                </w:tcPr>
                <w:p w14:paraId="4560AED5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b/>
                      <w:color w:val="000000"/>
                      <w:sz w:val="20"/>
                      <w:szCs w:val="20"/>
                      <w:lang w:val="en-US"/>
                    </w:rPr>
                    <w:t>Personal</w:t>
                  </w:r>
                </w:p>
              </w:tc>
              <w:tc>
                <w:tcPr>
                  <w:tcW w:w="4415" w:type="dxa"/>
                </w:tcPr>
                <w:p w14:paraId="2920074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D6A8D" w14:paraId="7FAB61D2" w14:textId="77777777" w:rsidTr="003175BB">
              <w:tc>
                <w:tcPr>
                  <w:tcW w:w="4414" w:type="dxa"/>
                </w:tcPr>
                <w:p w14:paraId="1D79BC3E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Family relationships/demands /and looking after young children</w:t>
                  </w:r>
                </w:p>
              </w:tc>
              <w:tc>
                <w:tcPr>
                  <w:tcW w:w="4415" w:type="dxa"/>
                </w:tcPr>
                <w:p w14:paraId="62375456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2</w:t>
                  </w:r>
                </w:p>
              </w:tc>
            </w:tr>
            <w:tr w:rsidR="000D6A8D" w14:paraId="60F4B190" w14:textId="77777777" w:rsidTr="003175BB">
              <w:tc>
                <w:tcPr>
                  <w:tcW w:w="4414" w:type="dxa"/>
                </w:tcPr>
                <w:p w14:paraId="6CD4BBC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Loss of passion</w:t>
                  </w:r>
                </w:p>
              </w:tc>
              <w:tc>
                <w:tcPr>
                  <w:tcW w:w="4415" w:type="dxa"/>
                </w:tcPr>
                <w:p w14:paraId="3834E9A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78AF9E5D" w14:textId="77777777" w:rsidTr="003175BB">
              <w:tc>
                <w:tcPr>
                  <w:tcW w:w="4414" w:type="dxa"/>
                </w:tcPr>
                <w:p w14:paraId="264CD1DB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ersonal</w:t>
                  </w:r>
                </w:p>
              </w:tc>
              <w:tc>
                <w:tcPr>
                  <w:tcW w:w="4415" w:type="dxa"/>
                </w:tcPr>
                <w:p w14:paraId="6C1B91A7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0D6A8D" w14:paraId="7863ECA1" w14:textId="77777777" w:rsidTr="003175BB">
              <w:tc>
                <w:tcPr>
                  <w:tcW w:w="4414" w:type="dxa"/>
                </w:tcPr>
                <w:p w14:paraId="045B48CE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Boredom/monotonous work</w:t>
                  </w:r>
                </w:p>
              </w:tc>
              <w:tc>
                <w:tcPr>
                  <w:tcW w:w="4415" w:type="dxa"/>
                </w:tcPr>
                <w:p w14:paraId="3D04B36B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/1</w:t>
                  </w:r>
                </w:p>
              </w:tc>
            </w:tr>
            <w:tr w:rsidR="000D6A8D" w14:paraId="685C13EE" w14:textId="77777777" w:rsidTr="003175BB">
              <w:tc>
                <w:tcPr>
                  <w:tcW w:w="4414" w:type="dxa"/>
                </w:tcPr>
                <w:p w14:paraId="2C79D7BF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Quality of sleep</w:t>
                  </w:r>
                </w:p>
              </w:tc>
              <w:tc>
                <w:tcPr>
                  <w:tcW w:w="4415" w:type="dxa"/>
                </w:tcPr>
                <w:p w14:paraId="59568C95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55D0D869" w14:textId="77777777" w:rsidTr="003175BB">
              <w:tc>
                <w:tcPr>
                  <w:tcW w:w="4414" w:type="dxa"/>
                </w:tcPr>
                <w:p w14:paraId="2F758F91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Work life balance</w:t>
                  </w:r>
                </w:p>
              </w:tc>
              <w:tc>
                <w:tcPr>
                  <w:tcW w:w="4415" w:type="dxa"/>
                </w:tcPr>
                <w:p w14:paraId="4C117C0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7</w:t>
                  </w:r>
                </w:p>
              </w:tc>
            </w:tr>
            <w:tr w:rsidR="000D6A8D" w14:paraId="64895601" w14:textId="77777777" w:rsidTr="003175BB">
              <w:tc>
                <w:tcPr>
                  <w:tcW w:w="4414" w:type="dxa"/>
                </w:tcPr>
                <w:p w14:paraId="480B1E3E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Housework </w:t>
                  </w:r>
                </w:p>
              </w:tc>
              <w:tc>
                <w:tcPr>
                  <w:tcW w:w="4415" w:type="dxa"/>
                </w:tcPr>
                <w:p w14:paraId="6D941227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C6C61"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</w:tbl>
          <w:p w14:paraId="03B55DAD" w14:textId="77777777" w:rsidR="000D6A8D" w:rsidRDefault="000D6A8D" w:rsidP="003175B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FD76C3E" w14:textId="77777777" w:rsidR="000D6A8D" w:rsidRDefault="000D6A8D" w:rsidP="003175B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414"/>
              <w:gridCol w:w="4415"/>
            </w:tblGrid>
            <w:tr w:rsidR="000D6A8D" w14:paraId="33B45A21" w14:textId="77777777" w:rsidTr="003175BB">
              <w:tc>
                <w:tcPr>
                  <w:tcW w:w="4414" w:type="dxa"/>
                </w:tcPr>
                <w:p w14:paraId="666081C7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Other outcomes of stress (Q21)</w:t>
                  </w:r>
                </w:p>
              </w:tc>
              <w:tc>
                <w:tcPr>
                  <w:tcW w:w="4415" w:type="dxa"/>
                </w:tcPr>
                <w:p w14:paraId="1F5FA7C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Number</w:t>
                  </w:r>
                </w:p>
              </w:tc>
            </w:tr>
            <w:tr w:rsidR="000D6A8D" w14:paraId="29B80760" w14:textId="77777777" w:rsidTr="003175BB">
              <w:tc>
                <w:tcPr>
                  <w:tcW w:w="4414" w:type="dxa"/>
                </w:tcPr>
                <w:p w14:paraId="28F27FDA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Clinical</w:t>
                  </w:r>
                </w:p>
              </w:tc>
              <w:tc>
                <w:tcPr>
                  <w:tcW w:w="4415" w:type="dxa"/>
                </w:tcPr>
                <w:p w14:paraId="7A1F9C31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D6A8D" w14:paraId="572330BE" w14:textId="77777777" w:rsidTr="003175BB">
              <w:tc>
                <w:tcPr>
                  <w:tcW w:w="4414" w:type="dxa"/>
                </w:tcPr>
                <w:p w14:paraId="13FFC63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 xml:space="preserve">Missing something diagnostically </w:t>
                  </w:r>
                </w:p>
              </w:tc>
              <w:tc>
                <w:tcPr>
                  <w:tcW w:w="4415" w:type="dxa"/>
                </w:tcPr>
                <w:p w14:paraId="56640BB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4537035E" w14:textId="77777777" w:rsidTr="003175BB">
              <w:tc>
                <w:tcPr>
                  <w:tcW w:w="4414" w:type="dxa"/>
                </w:tcPr>
                <w:p w14:paraId="7C11D61E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Impatient/short temper with new staff/staff/general</w:t>
                  </w:r>
                </w:p>
              </w:tc>
              <w:tc>
                <w:tcPr>
                  <w:tcW w:w="4415" w:type="dxa"/>
                </w:tcPr>
                <w:p w14:paraId="535028B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8</w:t>
                  </w:r>
                </w:p>
              </w:tc>
            </w:tr>
            <w:tr w:rsidR="000D6A8D" w14:paraId="061322C4" w14:textId="77777777" w:rsidTr="003175BB">
              <w:tc>
                <w:tcPr>
                  <w:tcW w:w="4414" w:type="dxa"/>
                </w:tcPr>
                <w:p w14:paraId="6A8915E5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atients not happy with treatment</w:t>
                  </w:r>
                </w:p>
              </w:tc>
              <w:tc>
                <w:tcPr>
                  <w:tcW w:w="4415" w:type="dxa"/>
                </w:tcPr>
                <w:p w14:paraId="2819EFD9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63CD3B9B" w14:textId="77777777" w:rsidTr="003175BB">
              <w:tc>
                <w:tcPr>
                  <w:tcW w:w="4414" w:type="dxa"/>
                </w:tcPr>
                <w:p w14:paraId="27295EE5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Less job satisfaction</w:t>
                  </w:r>
                </w:p>
              </w:tc>
              <w:tc>
                <w:tcPr>
                  <w:tcW w:w="4415" w:type="dxa"/>
                </w:tcPr>
                <w:p w14:paraId="792A38A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7B8FAD31" w14:textId="77777777" w:rsidTr="003175BB">
              <w:tc>
                <w:tcPr>
                  <w:tcW w:w="4414" w:type="dxa"/>
                </w:tcPr>
                <w:p w14:paraId="5374A5C3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reatment outcomes</w:t>
                  </w:r>
                </w:p>
              </w:tc>
              <w:tc>
                <w:tcPr>
                  <w:tcW w:w="4415" w:type="dxa"/>
                </w:tcPr>
                <w:p w14:paraId="3D081EBA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22EFC5B4" w14:textId="77777777" w:rsidTr="003175BB">
              <w:tc>
                <w:tcPr>
                  <w:tcW w:w="4414" w:type="dxa"/>
                </w:tcPr>
                <w:p w14:paraId="51F43905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Favoring less complex treatment</w:t>
                  </w:r>
                </w:p>
              </w:tc>
              <w:tc>
                <w:tcPr>
                  <w:tcW w:w="4415" w:type="dxa"/>
                </w:tcPr>
                <w:p w14:paraId="213C5759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7017B4A8" w14:textId="77777777" w:rsidTr="003175BB">
              <w:tc>
                <w:tcPr>
                  <w:tcW w:w="4414" w:type="dxa"/>
                </w:tcPr>
                <w:p w14:paraId="6380521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ubstandard work (by own standard)</w:t>
                  </w:r>
                </w:p>
              </w:tc>
              <w:tc>
                <w:tcPr>
                  <w:tcW w:w="4415" w:type="dxa"/>
                </w:tcPr>
                <w:p w14:paraId="4CDA5C67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6F489402" w14:textId="77777777" w:rsidTr="003175BB">
              <w:tc>
                <w:tcPr>
                  <w:tcW w:w="4414" w:type="dxa"/>
                </w:tcPr>
                <w:p w14:paraId="587A77AF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ressure from work colleagues</w:t>
                  </w:r>
                </w:p>
              </w:tc>
              <w:tc>
                <w:tcPr>
                  <w:tcW w:w="4415" w:type="dxa"/>
                </w:tcPr>
                <w:p w14:paraId="6D4E48B7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35DEBCD9" w14:textId="77777777" w:rsidTr="003175BB">
              <w:tc>
                <w:tcPr>
                  <w:tcW w:w="4414" w:type="dxa"/>
                </w:tcPr>
                <w:p w14:paraId="4E62F08F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Lack of time</w:t>
                  </w:r>
                </w:p>
              </w:tc>
              <w:tc>
                <w:tcPr>
                  <w:tcW w:w="4415" w:type="dxa"/>
                </w:tcPr>
                <w:p w14:paraId="44B38414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79555920" w14:textId="77777777" w:rsidTr="003175BB">
              <w:tc>
                <w:tcPr>
                  <w:tcW w:w="4414" w:type="dxa"/>
                </w:tcPr>
                <w:p w14:paraId="3CFF928B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Lack of time to write good clinical notes</w:t>
                  </w:r>
                </w:p>
              </w:tc>
              <w:tc>
                <w:tcPr>
                  <w:tcW w:w="4415" w:type="dxa"/>
                </w:tcPr>
                <w:p w14:paraId="33A5C3C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33B0DE1C" w14:textId="77777777" w:rsidTr="003175BB">
              <w:tc>
                <w:tcPr>
                  <w:tcW w:w="4414" w:type="dxa"/>
                </w:tcPr>
                <w:p w14:paraId="5A490FAB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Referring patients out</w:t>
                  </w:r>
                </w:p>
              </w:tc>
              <w:tc>
                <w:tcPr>
                  <w:tcW w:w="4415" w:type="dxa"/>
                </w:tcPr>
                <w:p w14:paraId="3FEAF474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150ADE70" w14:textId="77777777" w:rsidTr="003175BB">
              <w:tc>
                <w:tcPr>
                  <w:tcW w:w="4414" w:type="dxa"/>
                </w:tcPr>
                <w:p w14:paraId="23459517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taff treating patients poorly</w:t>
                  </w:r>
                </w:p>
              </w:tc>
              <w:tc>
                <w:tcPr>
                  <w:tcW w:w="4415" w:type="dxa"/>
                </w:tcPr>
                <w:p w14:paraId="3F7560AF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4A7513E5" w14:textId="77777777" w:rsidTr="003175BB">
              <w:tc>
                <w:tcPr>
                  <w:tcW w:w="4414" w:type="dxa"/>
                </w:tcPr>
                <w:p w14:paraId="5D041F64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Patient-related</w:t>
                  </w:r>
                </w:p>
              </w:tc>
              <w:tc>
                <w:tcPr>
                  <w:tcW w:w="4415" w:type="dxa"/>
                </w:tcPr>
                <w:p w14:paraId="02351BB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D6A8D" w14:paraId="727D3AA5" w14:textId="77777777" w:rsidTr="003175BB">
              <w:tc>
                <w:tcPr>
                  <w:tcW w:w="4414" w:type="dxa"/>
                </w:tcPr>
                <w:p w14:paraId="08891EE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atient perception/satisfaction/expectation</w:t>
                  </w:r>
                </w:p>
              </w:tc>
              <w:tc>
                <w:tcPr>
                  <w:tcW w:w="4415" w:type="dxa"/>
                </w:tcPr>
                <w:p w14:paraId="0F740F57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/2/2</w:t>
                  </w:r>
                </w:p>
              </w:tc>
            </w:tr>
            <w:tr w:rsidR="000D6A8D" w14:paraId="4E89A078" w14:textId="77777777" w:rsidTr="003175BB">
              <w:tc>
                <w:tcPr>
                  <w:tcW w:w="4414" w:type="dxa"/>
                </w:tcPr>
                <w:p w14:paraId="493FB511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Unable to meet patient expectation leading to tarnished reputation</w:t>
                  </w:r>
                </w:p>
              </w:tc>
              <w:tc>
                <w:tcPr>
                  <w:tcW w:w="4415" w:type="dxa"/>
                </w:tcPr>
                <w:p w14:paraId="2C122106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19157772" w14:textId="77777777" w:rsidTr="003175BB">
              <w:tc>
                <w:tcPr>
                  <w:tcW w:w="4414" w:type="dxa"/>
                </w:tcPr>
                <w:p w14:paraId="10DE0BC4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Rushing procedures</w:t>
                  </w:r>
                </w:p>
              </w:tc>
              <w:tc>
                <w:tcPr>
                  <w:tcW w:w="4415" w:type="dxa"/>
                </w:tcPr>
                <w:p w14:paraId="31760E75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3</w:t>
                  </w:r>
                </w:p>
              </w:tc>
            </w:tr>
            <w:tr w:rsidR="000D6A8D" w14:paraId="429192E3" w14:textId="77777777" w:rsidTr="003175BB">
              <w:tc>
                <w:tcPr>
                  <w:tcW w:w="4414" w:type="dxa"/>
                </w:tcPr>
                <w:p w14:paraId="67941B31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Crying in front of a patient</w:t>
                  </w:r>
                </w:p>
              </w:tc>
              <w:tc>
                <w:tcPr>
                  <w:tcW w:w="4415" w:type="dxa"/>
                </w:tcPr>
                <w:p w14:paraId="37E40B4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717246FC" w14:textId="77777777" w:rsidTr="003175BB">
              <w:tc>
                <w:tcPr>
                  <w:tcW w:w="4414" w:type="dxa"/>
                </w:tcPr>
                <w:p w14:paraId="65BCDE1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utting less effort/less energy with communication</w:t>
                  </w:r>
                </w:p>
              </w:tc>
              <w:tc>
                <w:tcPr>
                  <w:tcW w:w="4415" w:type="dxa"/>
                </w:tcPr>
                <w:p w14:paraId="19A1DB99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0488C1F2" w14:textId="77777777" w:rsidTr="003175BB">
              <w:tc>
                <w:tcPr>
                  <w:tcW w:w="4414" w:type="dxa"/>
                </w:tcPr>
                <w:p w14:paraId="481A198C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atient complaints</w:t>
                  </w:r>
                </w:p>
              </w:tc>
              <w:tc>
                <w:tcPr>
                  <w:tcW w:w="4415" w:type="dxa"/>
                </w:tcPr>
                <w:p w14:paraId="2C52EE32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119E98FA" w14:textId="77777777" w:rsidTr="003175BB">
              <w:tc>
                <w:tcPr>
                  <w:tcW w:w="4414" w:type="dxa"/>
                </w:tcPr>
                <w:p w14:paraId="0D8502DC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Unable to focus when treating patients</w:t>
                  </w:r>
                </w:p>
              </w:tc>
              <w:tc>
                <w:tcPr>
                  <w:tcW w:w="4415" w:type="dxa"/>
                </w:tcPr>
                <w:p w14:paraId="42CB7043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2F081D7A" w14:textId="77777777" w:rsidTr="003175BB">
              <w:tc>
                <w:tcPr>
                  <w:tcW w:w="4414" w:type="dxa"/>
                </w:tcPr>
                <w:p w14:paraId="0C5F721C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Getting irritated at patients</w:t>
                  </w:r>
                </w:p>
              </w:tc>
              <w:tc>
                <w:tcPr>
                  <w:tcW w:w="4415" w:type="dxa"/>
                </w:tcPr>
                <w:p w14:paraId="44A953FE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25CAEAA0" w14:textId="77777777" w:rsidTr="003175BB">
              <w:tc>
                <w:tcPr>
                  <w:tcW w:w="4414" w:type="dxa"/>
                </w:tcPr>
                <w:p w14:paraId="655FA1DE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Making mistakes</w:t>
                  </w:r>
                </w:p>
              </w:tc>
              <w:tc>
                <w:tcPr>
                  <w:tcW w:w="4415" w:type="dxa"/>
                </w:tcPr>
                <w:p w14:paraId="20D1A59B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25F51DA4" w14:textId="77777777" w:rsidTr="003175BB">
              <w:tc>
                <w:tcPr>
                  <w:tcW w:w="4414" w:type="dxa"/>
                </w:tcPr>
                <w:p w14:paraId="7497C241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Physical/Mental</w:t>
                  </w:r>
                </w:p>
              </w:tc>
              <w:tc>
                <w:tcPr>
                  <w:tcW w:w="4415" w:type="dxa"/>
                </w:tcPr>
                <w:p w14:paraId="7D043869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D6A8D" w14:paraId="04746C60" w14:textId="77777777" w:rsidTr="003175BB">
              <w:tc>
                <w:tcPr>
                  <w:tcW w:w="4414" w:type="dxa"/>
                </w:tcPr>
                <w:p w14:paraId="477EDC0B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ching body</w:t>
                  </w:r>
                </w:p>
              </w:tc>
              <w:tc>
                <w:tcPr>
                  <w:tcW w:w="4415" w:type="dxa"/>
                </w:tcPr>
                <w:p w14:paraId="68CC661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1</w:t>
                  </w:r>
                </w:p>
              </w:tc>
            </w:tr>
            <w:tr w:rsidR="000D6A8D" w14:paraId="65FAAAFF" w14:textId="77777777" w:rsidTr="003175BB">
              <w:tc>
                <w:tcPr>
                  <w:tcW w:w="4414" w:type="dxa"/>
                </w:tcPr>
                <w:p w14:paraId="016E5C52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Exhaustion</w:t>
                  </w:r>
                </w:p>
              </w:tc>
              <w:tc>
                <w:tcPr>
                  <w:tcW w:w="4415" w:type="dxa"/>
                </w:tcPr>
                <w:p w14:paraId="01D8672C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410C82BD" w14:textId="77777777" w:rsidTr="003175BB">
              <w:tc>
                <w:tcPr>
                  <w:tcW w:w="4414" w:type="dxa"/>
                </w:tcPr>
                <w:p w14:paraId="5C7EDDD3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Loss of patience with staff</w:t>
                  </w:r>
                </w:p>
              </w:tc>
              <w:tc>
                <w:tcPr>
                  <w:tcW w:w="4415" w:type="dxa"/>
                </w:tcPr>
                <w:p w14:paraId="0A10C97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133525AE" w14:textId="77777777" w:rsidTr="003175BB">
              <w:tc>
                <w:tcPr>
                  <w:tcW w:w="4414" w:type="dxa"/>
                </w:tcPr>
                <w:p w14:paraId="18005737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Health issues</w:t>
                  </w:r>
                </w:p>
              </w:tc>
              <w:tc>
                <w:tcPr>
                  <w:tcW w:w="4415" w:type="dxa"/>
                </w:tcPr>
                <w:p w14:paraId="601EA88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5A8388AA" w14:textId="77777777" w:rsidTr="003175BB">
              <w:tc>
                <w:tcPr>
                  <w:tcW w:w="4414" w:type="dxa"/>
                </w:tcPr>
                <w:p w14:paraId="78F352BC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Overeating/weight</w:t>
                  </w:r>
                </w:p>
              </w:tc>
              <w:tc>
                <w:tcPr>
                  <w:tcW w:w="4415" w:type="dxa"/>
                </w:tcPr>
                <w:p w14:paraId="29B9DDE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/1</w:t>
                  </w:r>
                </w:p>
              </w:tc>
            </w:tr>
            <w:tr w:rsidR="000D6A8D" w14:paraId="188C6C60" w14:textId="77777777" w:rsidTr="003175BB">
              <w:tc>
                <w:tcPr>
                  <w:tcW w:w="4414" w:type="dxa"/>
                </w:tcPr>
                <w:p w14:paraId="031ECB1C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Feeling depressed/anxious</w:t>
                  </w:r>
                </w:p>
              </w:tc>
              <w:tc>
                <w:tcPr>
                  <w:tcW w:w="4415" w:type="dxa"/>
                </w:tcPr>
                <w:p w14:paraId="4F62B37C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/2</w:t>
                  </w:r>
                </w:p>
              </w:tc>
            </w:tr>
            <w:tr w:rsidR="000D6A8D" w14:paraId="76B313B7" w14:textId="77777777" w:rsidTr="003175BB">
              <w:tc>
                <w:tcPr>
                  <w:tcW w:w="4414" w:type="dxa"/>
                </w:tcPr>
                <w:p w14:paraId="5E265E9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ubstance use – alcohol/smoking</w:t>
                  </w:r>
                </w:p>
              </w:tc>
              <w:tc>
                <w:tcPr>
                  <w:tcW w:w="4415" w:type="dxa"/>
                </w:tcPr>
                <w:p w14:paraId="0106A34B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19567008" w14:textId="77777777" w:rsidTr="003175BB">
              <w:tc>
                <w:tcPr>
                  <w:tcW w:w="4414" w:type="dxa"/>
                </w:tcPr>
                <w:p w14:paraId="4F083869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Affects sleep quality/getting to sleep</w:t>
                  </w:r>
                </w:p>
              </w:tc>
              <w:tc>
                <w:tcPr>
                  <w:tcW w:w="4415" w:type="dxa"/>
                </w:tcPr>
                <w:p w14:paraId="0968ECF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/1</w:t>
                  </w:r>
                </w:p>
              </w:tc>
            </w:tr>
            <w:tr w:rsidR="000D6A8D" w14:paraId="07733645" w14:textId="77777777" w:rsidTr="003175BB">
              <w:tc>
                <w:tcPr>
                  <w:tcW w:w="4414" w:type="dxa"/>
                </w:tcPr>
                <w:p w14:paraId="2414A944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Venting to people near me</w:t>
                  </w:r>
                </w:p>
              </w:tc>
              <w:tc>
                <w:tcPr>
                  <w:tcW w:w="4415" w:type="dxa"/>
                </w:tcPr>
                <w:p w14:paraId="47AE5EAF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40210228" w14:textId="77777777" w:rsidTr="003175BB">
              <w:tc>
                <w:tcPr>
                  <w:tcW w:w="4414" w:type="dxa"/>
                </w:tcPr>
                <w:p w14:paraId="69F5AE9C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Pain due to spinal issues</w:t>
                  </w:r>
                </w:p>
              </w:tc>
              <w:tc>
                <w:tcPr>
                  <w:tcW w:w="4415" w:type="dxa"/>
                </w:tcPr>
                <w:p w14:paraId="113883B2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1F643D1D" w14:textId="77777777" w:rsidTr="003175BB">
              <w:tc>
                <w:tcPr>
                  <w:tcW w:w="4414" w:type="dxa"/>
                </w:tcPr>
                <w:p w14:paraId="4D5C7EB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ired</w:t>
                  </w:r>
                </w:p>
              </w:tc>
              <w:tc>
                <w:tcPr>
                  <w:tcW w:w="4415" w:type="dxa"/>
                </w:tcPr>
                <w:p w14:paraId="7076FA1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0D6A8D" w14:paraId="68BD2B5B" w14:textId="77777777" w:rsidTr="003175BB">
              <w:tc>
                <w:tcPr>
                  <w:tcW w:w="4414" w:type="dxa"/>
                </w:tcPr>
                <w:p w14:paraId="63893A67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Thinking about mistakes outside work</w:t>
                  </w:r>
                </w:p>
              </w:tc>
              <w:tc>
                <w:tcPr>
                  <w:tcW w:w="4415" w:type="dxa"/>
                </w:tcPr>
                <w:p w14:paraId="22927C74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6E1D0E0B" w14:textId="77777777" w:rsidTr="003175BB">
              <w:tc>
                <w:tcPr>
                  <w:tcW w:w="4414" w:type="dxa"/>
                </w:tcPr>
                <w:p w14:paraId="3C352B42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Feeling moody</w:t>
                  </w:r>
                </w:p>
              </w:tc>
              <w:tc>
                <w:tcPr>
                  <w:tcW w:w="4415" w:type="dxa"/>
                </w:tcPr>
                <w:p w14:paraId="5EC95DB7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</w:tr>
            <w:tr w:rsidR="000D6A8D" w14:paraId="713E24B3" w14:textId="77777777" w:rsidTr="003175BB">
              <w:tc>
                <w:tcPr>
                  <w:tcW w:w="4414" w:type="dxa"/>
                </w:tcPr>
                <w:p w14:paraId="6BB0B0A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Feeling numb</w:t>
                  </w:r>
                </w:p>
              </w:tc>
              <w:tc>
                <w:tcPr>
                  <w:tcW w:w="4415" w:type="dxa"/>
                </w:tcPr>
                <w:p w14:paraId="7476163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228BD60A" w14:textId="77777777" w:rsidTr="003175BB">
              <w:tc>
                <w:tcPr>
                  <w:tcW w:w="4414" w:type="dxa"/>
                </w:tcPr>
                <w:p w14:paraId="7812CB34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Feeling susceptible in the pandemic</w:t>
                  </w:r>
                </w:p>
              </w:tc>
              <w:tc>
                <w:tcPr>
                  <w:tcW w:w="4415" w:type="dxa"/>
                </w:tcPr>
                <w:p w14:paraId="040A848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524CC330" w14:textId="77777777" w:rsidTr="003175BB">
              <w:tc>
                <w:tcPr>
                  <w:tcW w:w="4414" w:type="dxa"/>
                </w:tcPr>
                <w:p w14:paraId="699EF5A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Self-disappointment</w:t>
                  </w:r>
                </w:p>
              </w:tc>
              <w:tc>
                <w:tcPr>
                  <w:tcW w:w="4415" w:type="dxa"/>
                </w:tcPr>
                <w:p w14:paraId="1243E8F5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4</w:t>
                  </w:r>
                </w:p>
              </w:tc>
            </w:tr>
            <w:tr w:rsidR="000D6A8D" w14:paraId="1BF7AD39" w14:textId="77777777" w:rsidTr="003175BB">
              <w:tc>
                <w:tcPr>
                  <w:tcW w:w="4414" w:type="dxa"/>
                </w:tcPr>
                <w:p w14:paraId="65E8ED84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Loss of appetite, feeling emotionally low &amp; drained</w:t>
                  </w:r>
                </w:p>
              </w:tc>
              <w:tc>
                <w:tcPr>
                  <w:tcW w:w="4415" w:type="dxa"/>
                </w:tcPr>
                <w:p w14:paraId="33ECBC11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7B4EC8B3" w14:textId="77777777" w:rsidTr="003175BB">
              <w:tc>
                <w:tcPr>
                  <w:tcW w:w="4414" w:type="dxa"/>
                </w:tcPr>
                <w:p w14:paraId="07BD1D6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Financial</w:t>
                  </w:r>
                </w:p>
              </w:tc>
              <w:tc>
                <w:tcPr>
                  <w:tcW w:w="4415" w:type="dxa"/>
                </w:tcPr>
                <w:p w14:paraId="7D1DCD02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D6A8D" w14:paraId="0E8D80A0" w14:textId="77777777" w:rsidTr="003175BB">
              <w:tc>
                <w:tcPr>
                  <w:tcW w:w="4414" w:type="dxa"/>
                </w:tcPr>
                <w:p w14:paraId="1876685A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Questioning by boss about low revenue</w:t>
                  </w:r>
                </w:p>
              </w:tc>
              <w:tc>
                <w:tcPr>
                  <w:tcW w:w="4415" w:type="dxa"/>
                </w:tcPr>
                <w:p w14:paraId="118DF8C6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049C5993" w14:textId="77777777" w:rsidTr="003175BB">
              <w:tc>
                <w:tcPr>
                  <w:tcW w:w="4414" w:type="dxa"/>
                </w:tcPr>
                <w:p w14:paraId="658C328B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Low income</w:t>
                  </w:r>
                </w:p>
              </w:tc>
              <w:tc>
                <w:tcPr>
                  <w:tcW w:w="4415" w:type="dxa"/>
                </w:tcPr>
                <w:p w14:paraId="4E7BF615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</w:tr>
            <w:tr w:rsidR="000D6A8D" w14:paraId="14A8847A" w14:textId="77777777" w:rsidTr="003175BB">
              <w:tc>
                <w:tcPr>
                  <w:tcW w:w="4414" w:type="dxa"/>
                </w:tcPr>
                <w:p w14:paraId="7D251CFD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Personal</w:t>
                  </w:r>
                </w:p>
              </w:tc>
              <w:tc>
                <w:tcPr>
                  <w:tcW w:w="4415" w:type="dxa"/>
                </w:tcPr>
                <w:p w14:paraId="13D605C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D6A8D" w14:paraId="5D76F122" w14:textId="77777777" w:rsidTr="003175BB">
              <w:tc>
                <w:tcPr>
                  <w:tcW w:w="4414" w:type="dxa"/>
                </w:tcPr>
                <w:p w14:paraId="1FEF065A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368E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Feeling emotionally frustrated (with DSA)</w:t>
                  </w:r>
                </w:p>
              </w:tc>
              <w:tc>
                <w:tcPr>
                  <w:tcW w:w="4415" w:type="dxa"/>
                </w:tcPr>
                <w:p w14:paraId="2FD36FDB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368E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4E8E6FB4" w14:textId="77777777" w:rsidTr="003175BB">
              <w:tc>
                <w:tcPr>
                  <w:tcW w:w="4414" w:type="dxa"/>
                </w:tcPr>
                <w:p w14:paraId="370D979E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368E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No time for family/not emotionally present with family </w:t>
                  </w:r>
                </w:p>
              </w:tc>
              <w:tc>
                <w:tcPr>
                  <w:tcW w:w="4415" w:type="dxa"/>
                </w:tcPr>
                <w:p w14:paraId="1F7E6251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368E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/1</w:t>
                  </w:r>
                </w:p>
              </w:tc>
            </w:tr>
            <w:tr w:rsidR="000D6A8D" w14:paraId="54C9E4DE" w14:textId="77777777" w:rsidTr="003175BB">
              <w:tc>
                <w:tcPr>
                  <w:tcW w:w="4414" w:type="dxa"/>
                </w:tcPr>
                <w:p w14:paraId="496021A9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368E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eed a holiday</w:t>
                  </w:r>
                </w:p>
              </w:tc>
              <w:tc>
                <w:tcPr>
                  <w:tcW w:w="4415" w:type="dxa"/>
                </w:tcPr>
                <w:p w14:paraId="07F81F0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368E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0D6A8D" w14:paraId="1E2EBC56" w14:textId="77777777" w:rsidTr="003175BB">
              <w:tc>
                <w:tcPr>
                  <w:tcW w:w="4414" w:type="dxa"/>
                </w:tcPr>
                <w:p w14:paraId="605DF662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368E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fects interactions with family or friends outside work/venting</w:t>
                  </w:r>
                </w:p>
              </w:tc>
              <w:tc>
                <w:tcPr>
                  <w:tcW w:w="4415" w:type="dxa"/>
                </w:tcPr>
                <w:p w14:paraId="0FC1F05C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368E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/2</w:t>
                  </w:r>
                </w:p>
              </w:tc>
            </w:tr>
            <w:tr w:rsidR="000D6A8D" w14:paraId="5524D5DD" w14:textId="77777777" w:rsidTr="003175BB">
              <w:tc>
                <w:tcPr>
                  <w:tcW w:w="4414" w:type="dxa"/>
                </w:tcPr>
                <w:p w14:paraId="01FBEA97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368E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Not having energy for other interests/hobbies</w:t>
                  </w:r>
                </w:p>
              </w:tc>
              <w:tc>
                <w:tcPr>
                  <w:tcW w:w="4415" w:type="dxa"/>
                </w:tcPr>
                <w:p w14:paraId="386350F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368E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6F7E66F5" w14:textId="77777777" w:rsidTr="003175BB">
              <w:tc>
                <w:tcPr>
                  <w:tcW w:w="4414" w:type="dxa"/>
                </w:tcPr>
                <w:p w14:paraId="012D657E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368E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Wanting to quit job</w:t>
                  </w:r>
                </w:p>
              </w:tc>
              <w:tc>
                <w:tcPr>
                  <w:tcW w:w="4415" w:type="dxa"/>
                </w:tcPr>
                <w:p w14:paraId="459B3CF5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368E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0D6A8D" w14:paraId="078F2035" w14:textId="77777777" w:rsidTr="003175BB">
              <w:tc>
                <w:tcPr>
                  <w:tcW w:w="4414" w:type="dxa"/>
                </w:tcPr>
                <w:p w14:paraId="5F40B625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368E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Tarnished reputation</w:t>
                  </w:r>
                </w:p>
              </w:tc>
              <w:tc>
                <w:tcPr>
                  <w:tcW w:w="4415" w:type="dxa"/>
                </w:tcPr>
                <w:p w14:paraId="50988E12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E368EE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</w:tbl>
          <w:p w14:paraId="18D358AA" w14:textId="77777777" w:rsidR="000D6A8D" w:rsidRPr="000678F2" w:rsidRDefault="000D6A8D" w:rsidP="003175B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D6A8D" w:rsidRPr="000678F2" w14:paraId="376C0144" w14:textId="77777777" w:rsidTr="003175BB">
        <w:trPr>
          <w:trHeight w:val="280"/>
        </w:trPr>
        <w:tc>
          <w:tcPr>
            <w:tcW w:w="9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999D" w14:textId="77777777" w:rsidR="000D6A8D" w:rsidRPr="000678F2" w:rsidRDefault="000D6A8D" w:rsidP="003175B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45795064" w14:textId="77777777" w:rsidR="000D6A8D" w:rsidRDefault="000D6A8D">
      <w:pPr>
        <w:rPr>
          <w:rFonts w:ascii="Arial" w:eastAsiaTheme="minorEastAsia" w:hAnsi="Arial" w:cs="Arial"/>
        </w:rPr>
      </w:pPr>
    </w:p>
    <w:tbl>
      <w:tblPr>
        <w:tblW w:w="9020" w:type="dxa"/>
        <w:tblLook w:val="04A0" w:firstRow="1" w:lastRow="0" w:firstColumn="1" w:lastColumn="0" w:noHBand="0" w:noVBand="1"/>
      </w:tblPr>
      <w:tblGrid>
        <w:gridCol w:w="9020"/>
      </w:tblGrid>
      <w:tr w:rsidR="000D6A8D" w:rsidRPr="000678F2" w14:paraId="5F571183" w14:textId="77777777" w:rsidTr="003175BB">
        <w:trPr>
          <w:trHeight w:val="280"/>
        </w:trPr>
        <w:tc>
          <w:tcPr>
            <w:tcW w:w="9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D921" w14:textId="77777777" w:rsidR="000D6A8D" w:rsidRDefault="000D6A8D" w:rsidP="003175B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397"/>
              <w:gridCol w:w="4397"/>
            </w:tblGrid>
            <w:tr w:rsidR="000D6A8D" w14:paraId="6FD6CF28" w14:textId="77777777" w:rsidTr="003175BB">
              <w:tc>
                <w:tcPr>
                  <w:tcW w:w="4397" w:type="dxa"/>
                </w:tcPr>
                <w:p w14:paraId="604FA7CB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>Support for dentists with stress or burnout (Q23)</w:t>
                  </w:r>
                </w:p>
              </w:tc>
              <w:tc>
                <w:tcPr>
                  <w:tcW w:w="4397" w:type="dxa"/>
                </w:tcPr>
                <w:p w14:paraId="6AE50AA8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Number </w:t>
                  </w:r>
                </w:p>
              </w:tc>
            </w:tr>
            <w:tr w:rsidR="000D6A8D" w14:paraId="4EFD8B38" w14:textId="77777777" w:rsidTr="003175BB">
              <w:tc>
                <w:tcPr>
                  <w:tcW w:w="4397" w:type="dxa"/>
                </w:tcPr>
                <w:p w14:paraId="1ED622C0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397" w:type="dxa"/>
                </w:tcPr>
                <w:p w14:paraId="17FFE4E9" w14:textId="77777777" w:rsidR="000D6A8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0D6A8D" w14:paraId="36B2A222" w14:textId="77777777" w:rsidTr="003175BB">
              <w:tc>
                <w:tcPr>
                  <w:tcW w:w="4397" w:type="dxa"/>
                </w:tcPr>
                <w:p w14:paraId="6FD2D59B" w14:textId="77777777" w:rsidR="000D6A8D" w:rsidRPr="00922C3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922C3D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Support groups/counselling</w:t>
                  </w:r>
                </w:p>
              </w:tc>
              <w:tc>
                <w:tcPr>
                  <w:tcW w:w="4397" w:type="dxa"/>
                </w:tcPr>
                <w:p w14:paraId="06599B97" w14:textId="77777777" w:rsidR="000D6A8D" w:rsidRPr="00E707A2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43</w:t>
                  </w:r>
                  <w:r w:rsidRPr="00E707A2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/</w:t>
                  </w: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21</w:t>
                  </w:r>
                </w:p>
              </w:tc>
            </w:tr>
            <w:tr w:rsidR="000D6A8D" w14:paraId="5D8ED117" w14:textId="77777777" w:rsidTr="003175BB">
              <w:tc>
                <w:tcPr>
                  <w:tcW w:w="4397" w:type="dxa"/>
                </w:tcPr>
                <w:p w14:paraId="7E02C79E" w14:textId="77777777" w:rsidR="000D6A8D" w:rsidRPr="00922C3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922C3D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Mentoring</w:t>
                  </w:r>
                </w:p>
              </w:tc>
              <w:tc>
                <w:tcPr>
                  <w:tcW w:w="4397" w:type="dxa"/>
                </w:tcPr>
                <w:p w14:paraId="4BB0ED5C" w14:textId="77777777" w:rsidR="000D6A8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  <w:tr w:rsidR="000D6A8D" w14:paraId="11235948" w14:textId="77777777" w:rsidTr="003175BB">
              <w:tc>
                <w:tcPr>
                  <w:tcW w:w="4397" w:type="dxa"/>
                </w:tcPr>
                <w:p w14:paraId="4AF8440F" w14:textId="77777777" w:rsidR="000D6A8D" w:rsidRPr="00922C3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922C3D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Yoga, body posture, meditation, mindfulness/</w:t>
                  </w:r>
                  <w:proofErr w:type="spellStart"/>
                  <w:r w:rsidRPr="00922C3D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self care</w:t>
                  </w:r>
                  <w:proofErr w:type="spellEnd"/>
                </w:p>
              </w:tc>
              <w:tc>
                <w:tcPr>
                  <w:tcW w:w="4397" w:type="dxa"/>
                </w:tcPr>
                <w:p w14:paraId="3157D216" w14:textId="77777777" w:rsidR="000D6A8D" w:rsidRPr="00E707A2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6/1</w:t>
                  </w:r>
                </w:p>
              </w:tc>
            </w:tr>
            <w:tr w:rsidR="000D6A8D" w14:paraId="231185BB" w14:textId="77777777" w:rsidTr="003175BB">
              <w:tc>
                <w:tcPr>
                  <w:tcW w:w="4397" w:type="dxa"/>
                </w:tcPr>
                <w:p w14:paraId="1424D6FB" w14:textId="77777777" w:rsidR="000D6A8D" w:rsidRPr="00922C3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922C3D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Dental community</w:t>
                  </w:r>
                </w:p>
              </w:tc>
              <w:tc>
                <w:tcPr>
                  <w:tcW w:w="4397" w:type="dxa"/>
                </w:tcPr>
                <w:p w14:paraId="64581B05" w14:textId="77777777" w:rsidR="000D6A8D" w:rsidRPr="00E707A2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9</w:t>
                  </w:r>
                </w:p>
              </w:tc>
            </w:tr>
            <w:tr w:rsidR="000D6A8D" w14:paraId="416915A1" w14:textId="77777777" w:rsidTr="003175BB">
              <w:tc>
                <w:tcPr>
                  <w:tcW w:w="4397" w:type="dxa"/>
                </w:tcPr>
                <w:p w14:paraId="72441486" w14:textId="77777777" w:rsidR="000D6A8D" w:rsidRPr="00922C3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922C3D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Sports/group activities or social events</w:t>
                  </w:r>
                </w:p>
              </w:tc>
              <w:tc>
                <w:tcPr>
                  <w:tcW w:w="4397" w:type="dxa"/>
                </w:tcPr>
                <w:p w14:paraId="38D43E5C" w14:textId="77777777" w:rsidR="000D6A8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3</w:t>
                  </w:r>
                </w:p>
              </w:tc>
            </w:tr>
            <w:tr w:rsidR="000D6A8D" w14:paraId="0B964CDD" w14:textId="77777777" w:rsidTr="003175BB">
              <w:tc>
                <w:tcPr>
                  <w:tcW w:w="4397" w:type="dxa"/>
                </w:tcPr>
                <w:p w14:paraId="776FA2E4" w14:textId="77777777" w:rsidR="000D6A8D" w:rsidRPr="00922C3D" w:rsidRDefault="000D6A8D" w:rsidP="003175BB">
                  <w:pPr>
                    <w:rPr>
                      <w:rFonts w:ascii="Arial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922C3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emoving the stigma of setting work life boundaries and the unhealthy obsession with working more than those around you</w:t>
                  </w:r>
                </w:p>
              </w:tc>
              <w:tc>
                <w:tcPr>
                  <w:tcW w:w="4397" w:type="dxa"/>
                </w:tcPr>
                <w:p w14:paraId="10C90A21" w14:textId="77777777" w:rsidR="000D6A8D" w:rsidRPr="00E707A2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707A2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607D2786" w14:textId="77777777" w:rsidTr="003175BB">
              <w:tc>
                <w:tcPr>
                  <w:tcW w:w="4397" w:type="dxa"/>
                </w:tcPr>
                <w:p w14:paraId="200F6898" w14:textId="77777777" w:rsidR="000D6A8D" w:rsidRPr="00922C3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922C3D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Reduce stigma around seeking help/MH</w:t>
                  </w:r>
                </w:p>
              </w:tc>
              <w:tc>
                <w:tcPr>
                  <w:tcW w:w="4397" w:type="dxa"/>
                </w:tcPr>
                <w:p w14:paraId="0A2C4C70" w14:textId="77777777" w:rsidR="000D6A8D" w:rsidRPr="00E707A2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4</w:t>
                  </w:r>
                </w:p>
              </w:tc>
            </w:tr>
            <w:tr w:rsidR="000D6A8D" w14:paraId="7A39BDFC" w14:textId="77777777" w:rsidTr="003175BB">
              <w:tc>
                <w:tcPr>
                  <w:tcW w:w="4397" w:type="dxa"/>
                </w:tcPr>
                <w:p w14:paraId="3C621A6B" w14:textId="77777777" w:rsidR="000D6A8D" w:rsidRPr="00922C3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922C3D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Workshops that offers burnt out management strategies/MH</w:t>
                  </w:r>
                </w:p>
              </w:tc>
              <w:tc>
                <w:tcPr>
                  <w:tcW w:w="4397" w:type="dxa"/>
                </w:tcPr>
                <w:p w14:paraId="1A9C5370" w14:textId="77777777" w:rsidR="000D6A8D" w:rsidRPr="00E707A2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0/1</w:t>
                  </w:r>
                </w:p>
              </w:tc>
            </w:tr>
            <w:tr w:rsidR="000D6A8D" w14:paraId="511C6403" w14:textId="77777777" w:rsidTr="003175BB">
              <w:tc>
                <w:tcPr>
                  <w:tcW w:w="4397" w:type="dxa"/>
                </w:tcPr>
                <w:p w14:paraId="143A65A2" w14:textId="77777777" w:rsidR="000D6A8D" w:rsidRPr="00922C3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922C3D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More support from the SDA</w:t>
                  </w:r>
                </w:p>
              </w:tc>
              <w:tc>
                <w:tcPr>
                  <w:tcW w:w="4397" w:type="dxa"/>
                </w:tcPr>
                <w:p w14:paraId="1F59BFB6" w14:textId="77777777" w:rsidR="000D6A8D" w:rsidRPr="00E707A2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0D6A8D" w14:paraId="4BDCCEA4" w14:textId="77777777" w:rsidTr="003175BB">
              <w:tc>
                <w:tcPr>
                  <w:tcW w:w="4397" w:type="dxa"/>
                </w:tcPr>
                <w:p w14:paraId="49359816" w14:textId="77777777" w:rsidR="000D6A8D" w:rsidRPr="00922C3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922C3D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Patient education/public awareness about dentistry as a job</w:t>
                  </w:r>
                </w:p>
              </w:tc>
              <w:tc>
                <w:tcPr>
                  <w:tcW w:w="4397" w:type="dxa"/>
                </w:tcPr>
                <w:p w14:paraId="28186B65" w14:textId="77777777" w:rsidR="000D6A8D" w:rsidRPr="00E707A2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9</w:t>
                  </w:r>
                </w:p>
              </w:tc>
            </w:tr>
            <w:tr w:rsidR="000D6A8D" w14:paraId="76D1E274" w14:textId="77777777" w:rsidTr="003175BB">
              <w:tc>
                <w:tcPr>
                  <w:tcW w:w="4397" w:type="dxa"/>
                </w:tcPr>
                <w:p w14:paraId="70F05852" w14:textId="77777777" w:rsidR="000D6A8D" w:rsidRPr="00922C3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922C3D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Media presentation of dentists, positive</w:t>
                  </w:r>
                </w:p>
              </w:tc>
              <w:tc>
                <w:tcPr>
                  <w:tcW w:w="4397" w:type="dxa"/>
                </w:tcPr>
                <w:p w14:paraId="4F792D76" w14:textId="77777777" w:rsidR="000D6A8D" w:rsidRPr="005D63B7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4</w:t>
                  </w:r>
                </w:p>
              </w:tc>
            </w:tr>
            <w:tr w:rsidR="000D6A8D" w14:paraId="45C62E3D" w14:textId="77777777" w:rsidTr="003175BB">
              <w:tc>
                <w:tcPr>
                  <w:tcW w:w="4397" w:type="dxa"/>
                </w:tcPr>
                <w:p w14:paraId="6CE96D21" w14:textId="77777777" w:rsidR="000D6A8D" w:rsidRPr="005D63B7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D63B7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Understanding family members and friends needs</w:t>
                  </w:r>
                </w:p>
              </w:tc>
              <w:tc>
                <w:tcPr>
                  <w:tcW w:w="4397" w:type="dxa"/>
                </w:tcPr>
                <w:p w14:paraId="520C87E5" w14:textId="77777777" w:rsidR="000D6A8D" w:rsidRPr="005D63B7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D63B7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1ED9F4AC" w14:textId="77777777" w:rsidTr="003175BB">
              <w:tc>
                <w:tcPr>
                  <w:tcW w:w="4397" w:type="dxa"/>
                </w:tcPr>
                <w:p w14:paraId="5EE8B007" w14:textId="77777777" w:rsidR="000D6A8D" w:rsidRPr="005D63B7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D63B7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 xml:space="preserve">Encourage breaks from work </w:t>
                  </w:r>
                </w:p>
              </w:tc>
              <w:tc>
                <w:tcPr>
                  <w:tcW w:w="4397" w:type="dxa"/>
                </w:tcPr>
                <w:p w14:paraId="1FB5DC87" w14:textId="77777777" w:rsidR="000D6A8D" w:rsidRPr="005D63B7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D63B7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79CEBEF6" w14:textId="77777777" w:rsidTr="003175BB">
              <w:tc>
                <w:tcPr>
                  <w:tcW w:w="4397" w:type="dxa"/>
                </w:tcPr>
                <w:p w14:paraId="2A8C24DB" w14:textId="77777777" w:rsidR="000D6A8D" w:rsidRPr="005D63B7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D63B7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Balance of number of patients</w:t>
                  </w:r>
                </w:p>
              </w:tc>
              <w:tc>
                <w:tcPr>
                  <w:tcW w:w="4397" w:type="dxa"/>
                </w:tcPr>
                <w:p w14:paraId="5D6EAC24" w14:textId="77777777" w:rsidR="000D6A8D" w:rsidRPr="005D63B7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D63B7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7F086523" w14:textId="77777777" w:rsidTr="003175BB">
              <w:tc>
                <w:tcPr>
                  <w:tcW w:w="4397" w:type="dxa"/>
                  <w:vAlign w:val="bottom"/>
                </w:tcPr>
                <w:p w14:paraId="0B80D410" w14:textId="77777777" w:rsidR="000D6A8D" w:rsidRPr="005D63B7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D63B7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 xml:space="preserve">More support from DPL </w:t>
                  </w:r>
                  <w:r w:rsidRPr="005D63B7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phone support/workshops </w:t>
                  </w:r>
                </w:p>
              </w:tc>
              <w:tc>
                <w:tcPr>
                  <w:tcW w:w="4397" w:type="dxa"/>
                </w:tcPr>
                <w:p w14:paraId="6854247B" w14:textId="77777777" w:rsidR="000D6A8D" w:rsidRPr="005D63B7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D63B7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0D6A8D" w14:paraId="5F5CA168" w14:textId="77777777" w:rsidTr="003175BB">
              <w:tc>
                <w:tcPr>
                  <w:tcW w:w="4397" w:type="dxa"/>
                  <w:vAlign w:val="bottom"/>
                </w:tcPr>
                <w:p w14:paraId="001CE37C" w14:textId="77777777" w:rsidR="000D6A8D" w:rsidRPr="00115841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11584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Have council and association that support dentists instead of regulating them all the time. </w:t>
                  </w:r>
                </w:p>
              </w:tc>
              <w:tc>
                <w:tcPr>
                  <w:tcW w:w="4397" w:type="dxa"/>
                </w:tcPr>
                <w:p w14:paraId="6F4FB195" w14:textId="77777777" w:rsidR="000D6A8D" w:rsidRPr="00115841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115841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3E31859F" w14:textId="77777777" w:rsidTr="003175BB">
              <w:tc>
                <w:tcPr>
                  <w:tcW w:w="4397" w:type="dxa"/>
                  <w:vAlign w:val="bottom"/>
                </w:tcPr>
                <w:p w14:paraId="7FA8F9CE" w14:textId="77777777" w:rsidR="000D6A8D" w:rsidRPr="00115841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11584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ovide more protection against litigation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and public display of cases</w:t>
                  </w:r>
                </w:p>
              </w:tc>
              <w:tc>
                <w:tcPr>
                  <w:tcW w:w="4397" w:type="dxa"/>
                </w:tcPr>
                <w:p w14:paraId="10844AAD" w14:textId="77777777" w:rsidR="000D6A8D" w:rsidRPr="00115841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0D6A8D" w14:paraId="1A7C6825" w14:textId="77777777" w:rsidTr="003175BB">
              <w:tc>
                <w:tcPr>
                  <w:tcW w:w="4397" w:type="dxa"/>
                  <w:vAlign w:val="bottom"/>
                </w:tcPr>
                <w:p w14:paraId="0CDFF623" w14:textId="77777777" w:rsidR="000D6A8D" w:rsidRPr="00115841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11584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SDC should make things clear on how could 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conditional</w:t>
                  </w:r>
                  <w:r w:rsidRPr="0011584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reg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stration</w:t>
                  </w:r>
                  <w:r w:rsidRPr="00115841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dentists get their full license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. Support with complaints</w:t>
                  </w:r>
                </w:p>
              </w:tc>
              <w:tc>
                <w:tcPr>
                  <w:tcW w:w="4397" w:type="dxa"/>
                </w:tcPr>
                <w:p w14:paraId="06F25A3C" w14:textId="77777777" w:rsidR="000D6A8D" w:rsidRPr="00115841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115841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793C3925" w14:textId="77777777" w:rsidTr="003175BB">
              <w:tc>
                <w:tcPr>
                  <w:tcW w:w="4397" w:type="dxa"/>
                  <w:vAlign w:val="bottom"/>
                </w:tcPr>
                <w:p w14:paraId="31B41DB2" w14:textId="77777777" w:rsidR="000D6A8D" w:rsidRPr="00E368EE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368EE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Support with complaints</w:t>
                  </w:r>
                </w:p>
              </w:tc>
              <w:tc>
                <w:tcPr>
                  <w:tcW w:w="4397" w:type="dxa"/>
                </w:tcPr>
                <w:p w14:paraId="65E40FBA" w14:textId="77777777" w:rsidR="000D6A8D" w:rsidRPr="00115841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0D6A8D" w14:paraId="6E44641E" w14:textId="77777777" w:rsidTr="003175BB">
              <w:tc>
                <w:tcPr>
                  <w:tcW w:w="4397" w:type="dxa"/>
                </w:tcPr>
                <w:p w14:paraId="166933D5" w14:textId="77777777" w:rsidR="000D6A8D" w:rsidRPr="00115841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115841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Rest</w:t>
                  </w: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/holiday</w:t>
                  </w:r>
                </w:p>
              </w:tc>
              <w:tc>
                <w:tcPr>
                  <w:tcW w:w="4397" w:type="dxa"/>
                </w:tcPr>
                <w:p w14:paraId="5CF641BA" w14:textId="77777777" w:rsidR="000D6A8D" w:rsidRPr="00115841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7</w:t>
                  </w:r>
                </w:p>
              </w:tc>
            </w:tr>
            <w:tr w:rsidR="000D6A8D" w14:paraId="612028A0" w14:textId="77777777" w:rsidTr="003175BB">
              <w:tc>
                <w:tcPr>
                  <w:tcW w:w="4397" w:type="dxa"/>
                </w:tcPr>
                <w:p w14:paraId="50C1D426" w14:textId="77777777" w:rsidR="000D6A8D" w:rsidRPr="00850B0B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850B0B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Fewer</w:t>
                  </w: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 xml:space="preserve"> </w:t>
                  </w:r>
                  <w:r w:rsidRPr="00850B0B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working hours</w:t>
                  </w:r>
                </w:p>
              </w:tc>
              <w:tc>
                <w:tcPr>
                  <w:tcW w:w="4397" w:type="dxa"/>
                </w:tcPr>
                <w:p w14:paraId="36F49C62" w14:textId="77777777" w:rsidR="000D6A8D" w:rsidRPr="00850B0B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1</w:t>
                  </w:r>
                </w:p>
              </w:tc>
            </w:tr>
            <w:tr w:rsidR="000D6A8D" w14:paraId="09B7FC23" w14:textId="77777777" w:rsidTr="003175BB">
              <w:tc>
                <w:tcPr>
                  <w:tcW w:w="4397" w:type="dxa"/>
                </w:tcPr>
                <w:p w14:paraId="29C377D7" w14:textId="77777777" w:rsidR="000D6A8D" w:rsidRPr="00E368EE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E368EE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More protection from SDA/SDC re patient complaints</w:t>
                  </w:r>
                </w:p>
              </w:tc>
              <w:tc>
                <w:tcPr>
                  <w:tcW w:w="4397" w:type="dxa"/>
                </w:tcPr>
                <w:p w14:paraId="4AD9344B" w14:textId="77777777" w:rsidR="000D6A8D" w:rsidRPr="00922C3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922C3D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6C3CB5F1" w14:textId="77777777" w:rsidTr="003175BB">
              <w:trPr>
                <w:trHeight w:val="67"/>
              </w:trPr>
              <w:tc>
                <w:tcPr>
                  <w:tcW w:w="4397" w:type="dxa"/>
                </w:tcPr>
                <w:p w14:paraId="72508ADA" w14:textId="77777777" w:rsidR="000D6A8D" w:rsidRPr="00850B0B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proofErr w:type="spellStart"/>
                  <w:r w:rsidRPr="00850B0B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Self regulation</w:t>
                  </w:r>
                  <w:proofErr w:type="spellEnd"/>
                  <w:r w:rsidRPr="00850B0B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, management and empathy for self</w:t>
                  </w: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 xml:space="preserve"> and modify situation </w:t>
                  </w:r>
                </w:p>
              </w:tc>
              <w:tc>
                <w:tcPr>
                  <w:tcW w:w="4397" w:type="dxa"/>
                </w:tcPr>
                <w:p w14:paraId="16EBB99F" w14:textId="77777777" w:rsidR="000D6A8D" w:rsidRPr="00922C3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922C3D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4</w:t>
                  </w:r>
                </w:p>
              </w:tc>
            </w:tr>
            <w:tr w:rsidR="000D6A8D" w14:paraId="53AEFF93" w14:textId="77777777" w:rsidTr="003175BB">
              <w:tc>
                <w:tcPr>
                  <w:tcW w:w="4397" w:type="dxa"/>
                </w:tcPr>
                <w:p w14:paraId="701CCCB1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B4EBA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Lower own expectations</w:t>
                  </w:r>
                </w:p>
              </w:tc>
              <w:tc>
                <w:tcPr>
                  <w:tcW w:w="4397" w:type="dxa"/>
                </w:tcPr>
                <w:p w14:paraId="1BE5A31B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2C22EC3F" w14:textId="77777777" w:rsidTr="003175BB">
              <w:tc>
                <w:tcPr>
                  <w:tcW w:w="4397" w:type="dxa"/>
                </w:tcPr>
                <w:p w14:paraId="7B8F9027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B4EBA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lastRenderedPageBreak/>
                    <w:t>Reduced administration in government jobs</w:t>
                  </w:r>
                </w:p>
              </w:tc>
              <w:tc>
                <w:tcPr>
                  <w:tcW w:w="4397" w:type="dxa"/>
                </w:tcPr>
                <w:p w14:paraId="4D9A1BA2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B4EBA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414AC8BB" w14:textId="77777777" w:rsidTr="003175BB">
              <w:tc>
                <w:tcPr>
                  <w:tcW w:w="4397" w:type="dxa"/>
                </w:tcPr>
                <w:p w14:paraId="52CDF0EC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B4EBA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Reduced change of policies in government jobs</w:t>
                  </w:r>
                </w:p>
              </w:tc>
              <w:tc>
                <w:tcPr>
                  <w:tcW w:w="4397" w:type="dxa"/>
                </w:tcPr>
                <w:p w14:paraId="41A064E0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B4EBA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5336B96D" w14:textId="77777777" w:rsidTr="003175BB">
              <w:tc>
                <w:tcPr>
                  <w:tcW w:w="4397" w:type="dxa"/>
                </w:tcPr>
                <w:p w14:paraId="6D03823A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B4EBA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Empathy from colleagues</w:t>
                  </w:r>
                </w:p>
              </w:tc>
              <w:tc>
                <w:tcPr>
                  <w:tcW w:w="4397" w:type="dxa"/>
                </w:tcPr>
                <w:p w14:paraId="3AA7D22C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5</w:t>
                  </w:r>
                </w:p>
              </w:tc>
            </w:tr>
            <w:tr w:rsidR="000D6A8D" w14:paraId="025AB850" w14:textId="77777777" w:rsidTr="003175BB">
              <w:tc>
                <w:tcPr>
                  <w:tcW w:w="4397" w:type="dxa"/>
                </w:tcPr>
                <w:p w14:paraId="75746376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B4EBA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Change of environment</w:t>
                  </w:r>
                </w:p>
              </w:tc>
              <w:tc>
                <w:tcPr>
                  <w:tcW w:w="4397" w:type="dxa"/>
                </w:tcPr>
                <w:p w14:paraId="0D18900B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B4EBA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1E1A321E" w14:textId="77777777" w:rsidTr="003175BB">
              <w:tc>
                <w:tcPr>
                  <w:tcW w:w="4397" w:type="dxa"/>
                </w:tcPr>
                <w:p w14:paraId="6D5D7F05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B4EBA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Help with staffing</w:t>
                  </w:r>
                </w:p>
              </w:tc>
              <w:tc>
                <w:tcPr>
                  <w:tcW w:w="4397" w:type="dxa"/>
                </w:tcPr>
                <w:p w14:paraId="36DED83B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B4EBA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2ECDB1F8" w14:textId="77777777" w:rsidTr="003175BB">
              <w:tc>
                <w:tcPr>
                  <w:tcW w:w="4397" w:type="dxa"/>
                </w:tcPr>
                <w:p w14:paraId="6E0164D7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B4EBA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Kindness</w:t>
                  </w:r>
                </w:p>
              </w:tc>
              <w:tc>
                <w:tcPr>
                  <w:tcW w:w="4397" w:type="dxa"/>
                </w:tcPr>
                <w:p w14:paraId="468671EF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B4EBA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5624D282" w14:textId="77777777" w:rsidTr="003175BB">
              <w:tc>
                <w:tcPr>
                  <w:tcW w:w="4397" w:type="dxa"/>
                </w:tcPr>
                <w:p w14:paraId="24315043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B4EBA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Guidelines</w:t>
                  </w:r>
                </w:p>
              </w:tc>
              <w:tc>
                <w:tcPr>
                  <w:tcW w:w="4397" w:type="dxa"/>
                </w:tcPr>
                <w:p w14:paraId="12E0D3AA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5B4EBA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3C4D0C1C" w14:textId="77777777" w:rsidTr="003175BB">
              <w:tc>
                <w:tcPr>
                  <w:tcW w:w="4397" w:type="dxa"/>
                </w:tcPr>
                <w:p w14:paraId="5DACB671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Address w</w:t>
                  </w:r>
                  <w:r w:rsidRPr="005B4EBA"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ork life balance</w:t>
                  </w:r>
                </w:p>
              </w:tc>
              <w:tc>
                <w:tcPr>
                  <w:tcW w:w="4397" w:type="dxa"/>
                </w:tcPr>
                <w:p w14:paraId="45DFF87F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6</w:t>
                  </w:r>
                </w:p>
              </w:tc>
            </w:tr>
            <w:tr w:rsidR="000D6A8D" w14:paraId="062B3EA2" w14:textId="77777777" w:rsidTr="003175BB">
              <w:tc>
                <w:tcPr>
                  <w:tcW w:w="4397" w:type="dxa"/>
                </w:tcPr>
                <w:p w14:paraId="72D65E31" w14:textId="77777777" w:rsidR="000D6A8D" w:rsidRPr="005B4EBA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Better remuneration</w:t>
                  </w:r>
                </w:p>
              </w:tc>
              <w:tc>
                <w:tcPr>
                  <w:tcW w:w="4397" w:type="dxa"/>
                </w:tcPr>
                <w:p w14:paraId="24E87DB5" w14:textId="77777777" w:rsidR="000D6A8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3</w:t>
                  </w:r>
                </w:p>
              </w:tc>
            </w:tr>
            <w:tr w:rsidR="000D6A8D" w14:paraId="0E3E873F" w14:textId="77777777" w:rsidTr="003175BB">
              <w:tc>
                <w:tcPr>
                  <w:tcW w:w="4397" w:type="dxa"/>
                </w:tcPr>
                <w:p w14:paraId="440E70F8" w14:textId="77777777" w:rsidR="000D6A8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Better scheduling</w:t>
                  </w:r>
                </w:p>
              </w:tc>
              <w:tc>
                <w:tcPr>
                  <w:tcW w:w="4397" w:type="dxa"/>
                </w:tcPr>
                <w:p w14:paraId="7910A2B2" w14:textId="77777777" w:rsidR="000D6A8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183ADEF4" w14:textId="77777777" w:rsidTr="003175BB">
              <w:tc>
                <w:tcPr>
                  <w:tcW w:w="4397" w:type="dxa"/>
                </w:tcPr>
                <w:p w14:paraId="0FD723AD" w14:textId="77777777" w:rsidR="000D6A8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 w:rsidRPr="000678F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Reduce government bureaucracy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and legislation</w:t>
                  </w:r>
                </w:p>
              </w:tc>
              <w:tc>
                <w:tcPr>
                  <w:tcW w:w="4397" w:type="dxa"/>
                </w:tcPr>
                <w:p w14:paraId="4B8068A2" w14:textId="77777777" w:rsidR="000D6A8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2</w:t>
                  </w:r>
                </w:p>
              </w:tc>
            </w:tr>
            <w:tr w:rsidR="000D6A8D" w14:paraId="3E4054B3" w14:textId="77777777" w:rsidTr="003175BB">
              <w:tc>
                <w:tcPr>
                  <w:tcW w:w="4397" w:type="dxa"/>
                </w:tcPr>
                <w:p w14:paraId="2587F0C9" w14:textId="77777777" w:rsidR="000D6A8D" w:rsidRPr="000678F2" w:rsidRDefault="000D6A8D" w:rsidP="003175BB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tter selection of resilient students for dental school</w:t>
                  </w:r>
                </w:p>
              </w:tc>
              <w:tc>
                <w:tcPr>
                  <w:tcW w:w="4397" w:type="dxa"/>
                </w:tcPr>
                <w:p w14:paraId="6B2D270F" w14:textId="77777777" w:rsidR="000D6A8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329BD13C" w14:textId="77777777" w:rsidTr="003175BB">
              <w:tc>
                <w:tcPr>
                  <w:tcW w:w="4397" w:type="dxa"/>
                  <w:vAlign w:val="bottom"/>
                </w:tcPr>
                <w:p w14:paraId="44FE2062" w14:textId="77777777" w:rsidR="000D6A8D" w:rsidRDefault="000D6A8D" w:rsidP="003175BB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0678F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olicies and rules to discourag</w:t>
                  </w: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</w:t>
                  </w:r>
                  <w:r w:rsidRPr="000678F2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 xml:space="preserve"> defensive medicine /dentistry</w:t>
                  </w:r>
                </w:p>
              </w:tc>
              <w:tc>
                <w:tcPr>
                  <w:tcW w:w="4397" w:type="dxa"/>
                </w:tcPr>
                <w:p w14:paraId="642D22C5" w14:textId="77777777" w:rsidR="000D6A8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4594BB1C" w14:textId="77777777" w:rsidTr="003175BB">
              <w:tc>
                <w:tcPr>
                  <w:tcW w:w="4397" w:type="dxa"/>
                  <w:vAlign w:val="bottom"/>
                </w:tcPr>
                <w:p w14:paraId="1EB6B354" w14:textId="77777777" w:rsidR="000D6A8D" w:rsidRPr="000678F2" w:rsidRDefault="000D6A8D" w:rsidP="003175BB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Enough patients</w:t>
                  </w:r>
                </w:p>
              </w:tc>
              <w:tc>
                <w:tcPr>
                  <w:tcW w:w="4397" w:type="dxa"/>
                </w:tcPr>
                <w:p w14:paraId="620A70C2" w14:textId="77777777" w:rsidR="000D6A8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3A7B5485" w14:textId="77777777" w:rsidTr="003175BB">
              <w:tc>
                <w:tcPr>
                  <w:tcW w:w="4397" w:type="dxa"/>
                  <w:vAlign w:val="bottom"/>
                </w:tcPr>
                <w:p w14:paraId="75DB0BF1" w14:textId="77777777" w:rsidR="000D6A8D" w:rsidRDefault="000D6A8D" w:rsidP="003175BB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Legislation to protect profession against unreasonable patients</w:t>
                  </w:r>
                </w:p>
              </w:tc>
              <w:tc>
                <w:tcPr>
                  <w:tcW w:w="4397" w:type="dxa"/>
                </w:tcPr>
                <w:p w14:paraId="6F661688" w14:textId="77777777" w:rsidR="000D6A8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  <w:tr w:rsidR="000D6A8D" w14:paraId="01040588" w14:textId="77777777" w:rsidTr="003175BB">
              <w:tc>
                <w:tcPr>
                  <w:tcW w:w="4397" w:type="dxa"/>
                  <w:vAlign w:val="bottom"/>
                </w:tcPr>
                <w:p w14:paraId="28664890" w14:textId="77777777" w:rsidR="000D6A8D" w:rsidRDefault="000D6A8D" w:rsidP="003175BB">
                  <w:pP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ddress uncertainty with SDC COC debate</w:t>
                  </w:r>
                </w:p>
              </w:tc>
              <w:tc>
                <w:tcPr>
                  <w:tcW w:w="4397" w:type="dxa"/>
                </w:tcPr>
                <w:p w14:paraId="76FA7268" w14:textId="77777777" w:rsidR="000D6A8D" w:rsidRDefault="000D6A8D" w:rsidP="003175BB">
                  <w:pP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Cs/>
                      <w:color w:val="000000"/>
                      <w:sz w:val="20"/>
                      <w:szCs w:val="20"/>
                    </w:rPr>
                    <w:t>1</w:t>
                  </w:r>
                </w:p>
              </w:tc>
            </w:tr>
          </w:tbl>
          <w:p w14:paraId="1254EEBA" w14:textId="77777777" w:rsidR="000D6A8D" w:rsidRPr="000678F2" w:rsidRDefault="000D6A8D" w:rsidP="003175B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2A47BFEC" w14:textId="77777777" w:rsidR="000D6A8D" w:rsidRDefault="000D6A8D">
      <w:pPr>
        <w:rPr>
          <w:rFonts w:ascii="Arial" w:eastAsiaTheme="minorEastAsia" w:hAnsi="Arial" w:cs="Arial"/>
        </w:rPr>
      </w:pPr>
    </w:p>
    <w:p w14:paraId="1D9A7D21" w14:textId="77777777" w:rsidR="000D6A8D" w:rsidRDefault="000D6A8D">
      <w:pPr>
        <w:rPr>
          <w:rFonts w:ascii="Arial" w:eastAsiaTheme="minorEastAsia" w:hAnsi="Arial" w:cs="Arial"/>
        </w:rPr>
      </w:pPr>
    </w:p>
    <w:p w14:paraId="4ABF1DE6" w14:textId="77777777" w:rsidR="000D6A8D" w:rsidRDefault="000D6A8D" w:rsidP="003175BB"/>
    <w:p w14:paraId="20EAE243" w14:textId="77777777" w:rsidR="000D6A8D" w:rsidRDefault="000D6A8D" w:rsidP="003175BB"/>
    <w:p w14:paraId="6DF6F8C8" w14:textId="77777777" w:rsidR="000D6A8D" w:rsidRDefault="000D6A8D" w:rsidP="003175BB"/>
    <w:p w14:paraId="36B305B2" w14:textId="77777777" w:rsidR="000D6A8D" w:rsidRDefault="000D6A8D">
      <w:pPr>
        <w:rPr>
          <w:rFonts w:ascii="Arial" w:eastAsiaTheme="minorEastAsia" w:hAnsi="Arial" w:cs="Arial"/>
        </w:rPr>
      </w:pPr>
    </w:p>
    <w:p w14:paraId="0CEE4D04" w14:textId="77777777" w:rsidR="000D6A8D" w:rsidRDefault="000D6A8D">
      <w:pPr>
        <w:rPr>
          <w:rFonts w:ascii="Arial" w:eastAsiaTheme="minorEastAsia" w:hAnsi="Arial" w:cs="Arial"/>
        </w:rPr>
      </w:pPr>
    </w:p>
    <w:p w14:paraId="2D0D53A4" w14:textId="77777777" w:rsidR="000D6A8D" w:rsidRDefault="000D6A8D">
      <w:pPr>
        <w:rPr>
          <w:rFonts w:ascii="Arial" w:eastAsiaTheme="minorEastAsia" w:hAnsi="Arial" w:cs="Arial"/>
        </w:rPr>
      </w:pPr>
    </w:p>
    <w:p w14:paraId="734E9577" w14:textId="77777777" w:rsidR="000D6A8D" w:rsidRDefault="000D6A8D">
      <w:pPr>
        <w:rPr>
          <w:rFonts w:ascii="Arial" w:eastAsiaTheme="minorEastAsia" w:hAnsi="Arial" w:cs="Arial"/>
        </w:rPr>
      </w:pPr>
    </w:p>
    <w:p w14:paraId="28C8DCBC" w14:textId="77777777" w:rsidR="000D6A8D" w:rsidRDefault="000D6A8D">
      <w:pPr>
        <w:rPr>
          <w:rFonts w:ascii="Arial" w:eastAsiaTheme="minorEastAsia" w:hAnsi="Arial" w:cs="Arial"/>
        </w:rPr>
      </w:pPr>
    </w:p>
    <w:p w14:paraId="3CC8DE5B" w14:textId="77777777" w:rsidR="000D6A8D" w:rsidRDefault="000D6A8D">
      <w:pPr>
        <w:rPr>
          <w:rFonts w:ascii="Arial" w:eastAsiaTheme="minorEastAsia" w:hAnsi="Arial" w:cs="Arial"/>
        </w:rPr>
      </w:pPr>
    </w:p>
    <w:p w14:paraId="01071C88" w14:textId="77777777" w:rsidR="000D6A8D" w:rsidRDefault="000D6A8D">
      <w:pPr>
        <w:rPr>
          <w:rFonts w:ascii="Arial" w:eastAsiaTheme="minorEastAsia" w:hAnsi="Arial" w:cs="Arial"/>
        </w:rPr>
      </w:pPr>
    </w:p>
    <w:p w14:paraId="08DE4E39" w14:textId="77777777" w:rsidR="000D6A8D" w:rsidRDefault="000D6A8D">
      <w:pPr>
        <w:rPr>
          <w:rFonts w:ascii="Arial" w:eastAsiaTheme="minorEastAsia" w:hAnsi="Arial" w:cs="Arial"/>
        </w:rPr>
      </w:pPr>
    </w:p>
    <w:p w14:paraId="536B98C1" w14:textId="77777777" w:rsidR="000D6A8D" w:rsidRDefault="000D6A8D">
      <w:pPr>
        <w:rPr>
          <w:color w:val="A8D08D" w:themeColor="accent6" w:themeTint="99"/>
          <w:lang w:val="en-US"/>
        </w:rPr>
      </w:pPr>
    </w:p>
    <w:p w14:paraId="61D0045B" w14:textId="77777777" w:rsidR="000D6A8D" w:rsidRPr="00B51BB9" w:rsidRDefault="000D6A8D">
      <w:pPr>
        <w:rPr>
          <w:color w:val="A8D08D" w:themeColor="accent6" w:themeTint="99"/>
          <w:lang w:val="en-US"/>
        </w:rPr>
      </w:pPr>
      <w:r>
        <w:rPr>
          <w:rFonts w:ascii="Arial" w:hAnsi="Arial" w:cs="Arial"/>
          <w:color w:val="000000" w:themeColor="text1"/>
        </w:rPr>
        <w:t xml:space="preserve"> </w:t>
      </w:r>
    </w:p>
    <w:p w14:paraId="0444104C" w14:textId="77777777" w:rsidR="00895CFC" w:rsidRDefault="00895CFC"/>
    <w:sectPr w:rsidR="00895CFC" w:rsidSect="003B55BB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A480DE" w14:textId="77777777" w:rsidR="00E10862" w:rsidRDefault="00E10862">
      <w:r>
        <w:separator/>
      </w:r>
    </w:p>
  </w:endnote>
  <w:endnote w:type="continuationSeparator" w:id="0">
    <w:p w14:paraId="749472AD" w14:textId="77777777" w:rsidR="00E10862" w:rsidRDefault="00E10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309493" w14:textId="77777777" w:rsidR="00E10862" w:rsidRDefault="00E10862">
      <w:r>
        <w:separator/>
      </w:r>
    </w:p>
  </w:footnote>
  <w:footnote w:type="continuationSeparator" w:id="0">
    <w:p w14:paraId="08F451A7" w14:textId="77777777" w:rsidR="00E10862" w:rsidRDefault="00E108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75302E" w14:textId="77777777" w:rsidR="00C938A1" w:rsidRDefault="00C938A1">
    <w:pPr>
      <w:pStyle w:val="Header"/>
    </w:pPr>
  </w:p>
  <w:p w14:paraId="35C618BF" w14:textId="77777777" w:rsidR="00C938A1" w:rsidRDefault="00C938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970B6B"/>
    <w:multiLevelType w:val="hybridMultilevel"/>
    <w:tmpl w:val="6C5C6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C6E1A"/>
    <w:multiLevelType w:val="hybridMultilevel"/>
    <w:tmpl w:val="41C8F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D5A19"/>
    <w:multiLevelType w:val="multilevel"/>
    <w:tmpl w:val="6BE49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C86E7D"/>
    <w:multiLevelType w:val="hybridMultilevel"/>
    <w:tmpl w:val="F62A3B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CC472E"/>
    <w:multiLevelType w:val="multilevel"/>
    <w:tmpl w:val="EB6E8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5C39D1"/>
    <w:multiLevelType w:val="hybridMultilevel"/>
    <w:tmpl w:val="8CC26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0272E2"/>
    <w:multiLevelType w:val="multilevel"/>
    <w:tmpl w:val="DA0A6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792128"/>
    <w:multiLevelType w:val="multilevel"/>
    <w:tmpl w:val="71F41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EC079CB"/>
    <w:multiLevelType w:val="hybridMultilevel"/>
    <w:tmpl w:val="8132EF7A"/>
    <w:lvl w:ilvl="0" w:tplc="D10AEC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744E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2C85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EE2B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F69E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084B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A6FE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7247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F08A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66B43BF"/>
    <w:multiLevelType w:val="hybridMultilevel"/>
    <w:tmpl w:val="4D066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296BDA"/>
    <w:multiLevelType w:val="hybridMultilevel"/>
    <w:tmpl w:val="B2C810A4"/>
    <w:lvl w:ilvl="0" w:tplc="C3729F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561C5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94CEF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028BD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7D0839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E6ECEA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F66FD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16E780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9AA6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595F6BEE"/>
    <w:multiLevelType w:val="hybridMultilevel"/>
    <w:tmpl w:val="A5F0769A"/>
    <w:lvl w:ilvl="0" w:tplc="5D3E9752">
      <w:start w:val="2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DD3D40"/>
    <w:multiLevelType w:val="hybridMultilevel"/>
    <w:tmpl w:val="1D242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702AF0"/>
    <w:multiLevelType w:val="multilevel"/>
    <w:tmpl w:val="E4A09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54C6227"/>
    <w:multiLevelType w:val="hybridMultilevel"/>
    <w:tmpl w:val="5D46D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E5284E"/>
    <w:multiLevelType w:val="hybridMultilevel"/>
    <w:tmpl w:val="08585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D35F19"/>
    <w:multiLevelType w:val="hybridMultilevel"/>
    <w:tmpl w:val="3260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6"/>
  </w:num>
  <w:num w:numId="4">
    <w:abstractNumId w:val="2"/>
  </w:num>
  <w:num w:numId="5">
    <w:abstractNumId w:val="11"/>
  </w:num>
  <w:num w:numId="6">
    <w:abstractNumId w:val="15"/>
  </w:num>
  <w:num w:numId="7">
    <w:abstractNumId w:val="0"/>
  </w:num>
  <w:num w:numId="8">
    <w:abstractNumId w:val="1"/>
  </w:num>
  <w:num w:numId="9">
    <w:abstractNumId w:val="9"/>
  </w:num>
  <w:num w:numId="10">
    <w:abstractNumId w:val="16"/>
  </w:num>
  <w:num w:numId="11">
    <w:abstractNumId w:val="12"/>
  </w:num>
  <w:num w:numId="12">
    <w:abstractNumId w:val="13"/>
  </w:num>
  <w:num w:numId="13">
    <w:abstractNumId w:val="8"/>
  </w:num>
  <w:num w:numId="14">
    <w:abstractNumId w:val="10"/>
  </w:num>
  <w:num w:numId="15">
    <w:abstractNumId w:val="3"/>
  </w:num>
  <w:num w:numId="16">
    <w:abstractNumId w:val="14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D6A8D"/>
    <w:rsid w:val="00020554"/>
    <w:rsid w:val="00020A0D"/>
    <w:rsid w:val="00027AC4"/>
    <w:rsid w:val="000D6A8D"/>
    <w:rsid w:val="00101133"/>
    <w:rsid w:val="00144237"/>
    <w:rsid w:val="00150887"/>
    <w:rsid w:val="00152D42"/>
    <w:rsid w:val="00172F40"/>
    <w:rsid w:val="001E2F6D"/>
    <w:rsid w:val="001F068B"/>
    <w:rsid w:val="001F4E74"/>
    <w:rsid w:val="00202F63"/>
    <w:rsid w:val="002058A2"/>
    <w:rsid w:val="00264019"/>
    <w:rsid w:val="003175BB"/>
    <w:rsid w:val="003615A5"/>
    <w:rsid w:val="00374BE3"/>
    <w:rsid w:val="00392907"/>
    <w:rsid w:val="003B55BB"/>
    <w:rsid w:val="003F4C29"/>
    <w:rsid w:val="004064EA"/>
    <w:rsid w:val="00451DF1"/>
    <w:rsid w:val="004521EF"/>
    <w:rsid w:val="004717A6"/>
    <w:rsid w:val="004D5F35"/>
    <w:rsid w:val="004D6974"/>
    <w:rsid w:val="004E56B6"/>
    <w:rsid w:val="004F007B"/>
    <w:rsid w:val="004F2E79"/>
    <w:rsid w:val="005A6639"/>
    <w:rsid w:val="00636D1E"/>
    <w:rsid w:val="00712E64"/>
    <w:rsid w:val="00757483"/>
    <w:rsid w:val="007A5D04"/>
    <w:rsid w:val="00805268"/>
    <w:rsid w:val="00820080"/>
    <w:rsid w:val="0085544A"/>
    <w:rsid w:val="00895CFC"/>
    <w:rsid w:val="009160EA"/>
    <w:rsid w:val="009315F2"/>
    <w:rsid w:val="0098612F"/>
    <w:rsid w:val="00A00FC0"/>
    <w:rsid w:val="00A80534"/>
    <w:rsid w:val="00B171E7"/>
    <w:rsid w:val="00BC16B6"/>
    <w:rsid w:val="00BF6E16"/>
    <w:rsid w:val="00C22B62"/>
    <w:rsid w:val="00C938A1"/>
    <w:rsid w:val="00D56436"/>
    <w:rsid w:val="00DA0178"/>
    <w:rsid w:val="00E10862"/>
    <w:rsid w:val="00E878CD"/>
    <w:rsid w:val="00FE2977"/>
    <w:rsid w:val="00FF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63A70"/>
  <w15:chartTrackingRefBased/>
  <w15:docId w15:val="{9C1DB71E-872A-294E-8932-1A8D4A006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A8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D6A8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6A8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6A8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6A8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6A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A8D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D6A8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D6A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D6A8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6A8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apple-converted-space">
    <w:name w:val="apple-converted-space"/>
    <w:basedOn w:val="DefaultParagraphFont"/>
    <w:rsid w:val="000D6A8D"/>
  </w:style>
  <w:style w:type="paragraph" w:styleId="ListParagraph">
    <w:name w:val="List Paragraph"/>
    <w:basedOn w:val="Normal"/>
    <w:link w:val="ListParagraphChar"/>
    <w:uiPriority w:val="34"/>
    <w:qFormat/>
    <w:rsid w:val="000D6A8D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D6A8D"/>
  </w:style>
  <w:style w:type="character" w:customStyle="1" w:styleId="text-wqps8m-0">
    <w:name w:val="text-wqps8m-0"/>
    <w:basedOn w:val="DefaultParagraphFont"/>
    <w:rsid w:val="000D6A8D"/>
  </w:style>
  <w:style w:type="character" w:customStyle="1" w:styleId="fs-block">
    <w:name w:val="fs-block"/>
    <w:basedOn w:val="DefaultParagraphFont"/>
    <w:rsid w:val="000D6A8D"/>
  </w:style>
  <w:style w:type="paragraph" w:customStyle="1" w:styleId="EndNoteBibliographyTitle">
    <w:name w:val="EndNote Bibliography Title"/>
    <w:basedOn w:val="Normal"/>
    <w:link w:val="EndNoteBibliographyTitleChar"/>
    <w:rsid w:val="000D6A8D"/>
    <w:pPr>
      <w:jc w:val="center"/>
    </w:pPr>
    <w:rPr>
      <w:rFonts w:ascii="Calibri" w:eastAsiaTheme="minorHAns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A8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6A8D"/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6A8D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0D6A8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D6A8D"/>
    <w:pPr>
      <w:spacing w:before="100" w:beforeAutospacing="1" w:after="100" w:afterAutospacing="1"/>
    </w:pPr>
    <w:rPr>
      <w:lang w:eastAsia="en-SG"/>
    </w:rPr>
  </w:style>
  <w:style w:type="table" w:styleId="TableGrid">
    <w:name w:val="Table Grid"/>
    <w:basedOn w:val="TableNormal"/>
    <w:uiPriority w:val="39"/>
    <w:rsid w:val="000D6A8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0D6A8D"/>
    <w:pPr>
      <w:spacing w:line="300" w:lineRule="exact"/>
    </w:pPr>
    <w:rPr>
      <w:szCs w:val="20"/>
      <w:lang w:val="en-GB"/>
    </w:rPr>
  </w:style>
  <w:style w:type="paragraph" w:customStyle="1" w:styleId="TableTitle">
    <w:name w:val="TableTitle"/>
    <w:basedOn w:val="Normal"/>
    <w:rsid w:val="000D6A8D"/>
    <w:pPr>
      <w:spacing w:line="300" w:lineRule="exact"/>
    </w:pPr>
    <w:rPr>
      <w:szCs w:val="20"/>
      <w:lang w:val="en-GB"/>
    </w:rPr>
  </w:style>
  <w:style w:type="paragraph" w:customStyle="1" w:styleId="TableHeader">
    <w:name w:val="TableHeader"/>
    <w:basedOn w:val="Normal"/>
    <w:rsid w:val="000D6A8D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0D6A8D"/>
  </w:style>
  <w:style w:type="character" w:styleId="UnresolvedMention">
    <w:name w:val="Unresolved Mention"/>
    <w:basedOn w:val="DefaultParagraphFont"/>
    <w:uiPriority w:val="99"/>
    <w:semiHidden/>
    <w:unhideWhenUsed/>
    <w:rsid w:val="000D6A8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D6A8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D6A8D"/>
  </w:style>
  <w:style w:type="paragraph" w:styleId="Footer">
    <w:name w:val="footer"/>
    <w:basedOn w:val="Normal"/>
    <w:link w:val="FooterChar"/>
    <w:uiPriority w:val="99"/>
    <w:unhideWhenUsed/>
    <w:rsid w:val="000D6A8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D6A8D"/>
  </w:style>
  <w:style w:type="character" w:styleId="FollowedHyperlink">
    <w:name w:val="FollowedHyperlink"/>
    <w:basedOn w:val="DefaultParagraphFont"/>
    <w:uiPriority w:val="99"/>
    <w:semiHidden/>
    <w:unhideWhenUsed/>
    <w:rsid w:val="000D6A8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D6A8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D6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6A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6A8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A8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6A8D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0D6A8D"/>
    <w:rPr>
      <w:i/>
      <w:iCs/>
    </w:rPr>
  </w:style>
  <w:style w:type="character" w:customStyle="1" w:styleId="averageaveragedescription-sc-1dy8olk-2">
    <w:name w:val="average__averagedescription-sc-1dy8olk-2"/>
    <w:basedOn w:val="DefaultParagraphFont"/>
    <w:rsid w:val="000D6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46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4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8</Pages>
  <Words>1509</Words>
  <Characters>860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y Arora</dc:creator>
  <cp:keywords/>
  <dc:description/>
  <cp:lastModifiedBy>Knight, Alec</cp:lastModifiedBy>
  <cp:revision>16</cp:revision>
  <dcterms:created xsi:type="dcterms:W3CDTF">2021-02-24T13:11:00Z</dcterms:created>
  <dcterms:modified xsi:type="dcterms:W3CDTF">2021-03-31T08:29:00Z</dcterms:modified>
</cp:coreProperties>
</file>